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B800C" w14:textId="5F202329" w:rsidR="00EA6AB7" w:rsidRPr="00CF7C58" w:rsidRDefault="00EA6AB7" w:rsidP="00CF7C58">
      <w:pPr>
        <w:jc w:val="center"/>
        <w:rPr>
          <w:rFonts w:ascii="Times New Roman" w:hAnsi="Times New Roman" w:cs="Times New Roman"/>
          <w:b/>
          <w:bCs/>
        </w:rPr>
      </w:pPr>
      <w:r w:rsidRPr="00CF7C58">
        <w:rPr>
          <w:rFonts w:ascii="Times New Roman" w:hAnsi="Times New Roman" w:cs="Times New Roman"/>
          <w:b/>
          <w:bCs/>
        </w:rPr>
        <w:t xml:space="preserve">Table </w:t>
      </w:r>
      <w:r w:rsidR="00653A4B">
        <w:rPr>
          <w:rFonts w:ascii="Times New Roman" w:hAnsi="Times New Roman" w:cs="Times New Roman"/>
          <w:b/>
          <w:bCs/>
        </w:rPr>
        <w:t>S</w:t>
      </w:r>
      <w:r w:rsidRPr="00CF7C58">
        <w:rPr>
          <w:rFonts w:ascii="Times New Roman" w:hAnsi="Times New Roman" w:cs="Times New Roman"/>
          <w:b/>
          <w:bCs/>
        </w:rPr>
        <w:t xml:space="preserve">1. </w:t>
      </w:r>
      <w:r w:rsidR="00B805C1" w:rsidRPr="00CF7C58">
        <w:rPr>
          <w:rFonts w:ascii="Times New Roman" w:hAnsi="Times New Roman" w:cs="Times New Roman"/>
          <w:b/>
          <w:bCs/>
        </w:rPr>
        <w:t>Baseline characteristics of enrolled patients</w:t>
      </w:r>
    </w:p>
    <w:tbl>
      <w:tblPr>
        <w:tblStyle w:val="a3"/>
        <w:tblW w:w="82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96"/>
        <w:gridCol w:w="2164"/>
        <w:gridCol w:w="1217"/>
      </w:tblGrid>
      <w:tr w:rsidR="007A293C" w:rsidRPr="00B805C1" w14:paraId="0938ECAB" w14:textId="53FFE8A5" w:rsidTr="007A293C">
        <w:trPr>
          <w:trHeight w:val="372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45C50A9B" w14:textId="68A1C81A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96" w:type="dxa"/>
            <w:tcBorders>
              <w:top w:val="single" w:sz="12" w:space="0" w:color="auto"/>
              <w:bottom w:val="single" w:sz="4" w:space="0" w:color="auto"/>
            </w:tcBorders>
          </w:tcPr>
          <w:p w14:paraId="08A6FCB2" w14:textId="6C25F5AB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1E4E50">
              <w:rPr>
                <w:rFonts w:ascii="Times New Roman" w:hAnsi="Times New Roman" w:cs="Times New Roman"/>
              </w:rPr>
              <w:t xml:space="preserve">Camrelizumab </w:t>
            </w:r>
            <w:r w:rsidRPr="00B805C1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8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tcBorders>
              <w:top w:val="single" w:sz="12" w:space="0" w:color="auto"/>
              <w:bottom w:val="single" w:sz="4" w:space="0" w:color="auto"/>
            </w:tcBorders>
          </w:tcPr>
          <w:p w14:paraId="720CC6A0" w14:textId="420F1A6D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1E4E50">
              <w:rPr>
                <w:rFonts w:ascii="Times New Roman" w:hAnsi="Times New Roman" w:cs="Times New Roman"/>
              </w:rPr>
              <w:t>Sintilimab</w:t>
            </w:r>
            <w:r w:rsidRPr="00B805C1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33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14:paraId="1F179618" w14:textId="0069B336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P value</w:t>
            </w:r>
          </w:p>
        </w:tc>
      </w:tr>
      <w:tr w:rsidR="007A293C" w:rsidRPr="00B805C1" w14:paraId="33B577AC" w14:textId="0795E549" w:rsidTr="007A293C">
        <w:trPr>
          <w:trHeight w:val="592"/>
        </w:trPr>
        <w:tc>
          <w:tcPr>
            <w:tcW w:w="2694" w:type="dxa"/>
            <w:tcBorders>
              <w:bottom w:val="nil"/>
            </w:tcBorders>
          </w:tcPr>
          <w:p w14:paraId="67DC11D8" w14:textId="3F345908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Age, year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805C1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96" w:type="dxa"/>
            <w:tcBorders>
              <w:bottom w:val="nil"/>
            </w:tcBorders>
          </w:tcPr>
          <w:p w14:paraId="658829B8" w14:textId="25E1C182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044815"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44815">
              <w:rPr>
                <w:rFonts w:ascii="Times New Roman" w:hAnsi="Times New Roman" w:cs="Times New Roman" w:hint="eastAsia"/>
              </w:rPr>
              <w:t>48, 6</w:t>
            </w:r>
            <w:r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2164" w:type="dxa"/>
            <w:tcBorders>
              <w:bottom w:val="nil"/>
            </w:tcBorders>
          </w:tcPr>
          <w:p w14:paraId="28D3FEE9" w14:textId="3F392959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044815"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44815">
              <w:rPr>
                <w:rFonts w:ascii="Times New Roman" w:hAnsi="Times New Roman" w:cs="Times New Roman" w:hint="eastAsia"/>
              </w:rPr>
              <w:t>45, 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17" w:type="dxa"/>
            <w:tcBorders>
              <w:bottom w:val="nil"/>
            </w:tcBorders>
          </w:tcPr>
          <w:p w14:paraId="1B5C3161" w14:textId="11656B3E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6</w:t>
            </w:r>
          </w:p>
        </w:tc>
      </w:tr>
      <w:tr w:rsidR="007A293C" w:rsidRPr="00B805C1" w14:paraId="59BFDEAC" w14:textId="70AE55EF" w:rsidTr="007A293C">
        <w:trPr>
          <w:trHeight w:val="904"/>
        </w:trPr>
        <w:tc>
          <w:tcPr>
            <w:tcW w:w="2694" w:type="dxa"/>
            <w:tcBorders>
              <w:top w:val="nil"/>
              <w:bottom w:val="nil"/>
            </w:tcBorders>
          </w:tcPr>
          <w:p w14:paraId="0D15CDB9" w14:textId="08AFD324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Gender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60F4ECA3" w14:textId="77777777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Male</w:t>
            </w:r>
          </w:p>
          <w:p w14:paraId="53BCE224" w14:textId="3B6D08BC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49CEC4B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13942EFD" w14:textId="77777777" w:rsidR="007A293C" w:rsidRDefault="007A293C" w:rsidP="001E4E50">
            <w:pPr>
              <w:rPr>
                <w:rFonts w:ascii="Times New Roman" w:hAnsi="Times New Roman" w:cs="Times New Roman"/>
              </w:rPr>
            </w:pPr>
            <w:r w:rsidRPr="00044815">
              <w:rPr>
                <w:rFonts w:ascii="Times New Roman" w:hAnsi="Times New Roman" w:cs="Times New Roman" w:hint="eastAsia"/>
              </w:rPr>
              <w:t>36 (94.7)</w:t>
            </w:r>
          </w:p>
          <w:p w14:paraId="77FDAC17" w14:textId="6ED59A7A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044815">
              <w:rPr>
                <w:rFonts w:ascii="Times New Roman" w:hAnsi="Times New Roman" w:cs="Times New Roman" w:hint="eastAsia"/>
              </w:rPr>
              <w:t>2 (5.3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3479EEF4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7FB86D31" w14:textId="77777777" w:rsidR="007A293C" w:rsidRDefault="007A293C" w:rsidP="001E4E50">
            <w:pPr>
              <w:rPr>
                <w:rFonts w:ascii="Times New Roman" w:hAnsi="Times New Roman" w:cs="Times New Roman"/>
              </w:rPr>
            </w:pPr>
            <w:r w:rsidRPr="00D62897">
              <w:rPr>
                <w:rFonts w:ascii="Times New Roman" w:hAnsi="Times New Roman" w:cs="Times New Roman" w:hint="eastAsia"/>
              </w:rPr>
              <w:t>32 (97.0)</w:t>
            </w:r>
          </w:p>
          <w:p w14:paraId="214B799B" w14:textId="70B8E1B9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044815">
              <w:rPr>
                <w:rFonts w:ascii="Times New Roman" w:hAnsi="Times New Roman" w:cs="Times New Roman" w:hint="eastAsia"/>
              </w:rPr>
              <w:t>1 (3.0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F9E135A" w14:textId="7B0CB8E3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  <w:p w14:paraId="19A9E179" w14:textId="0321B80A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</w:tc>
      </w:tr>
      <w:tr w:rsidR="007A293C" w:rsidRPr="00B805C1" w14:paraId="267B907F" w14:textId="5004CFCF" w:rsidTr="007A293C">
        <w:trPr>
          <w:trHeight w:val="1202"/>
        </w:trPr>
        <w:tc>
          <w:tcPr>
            <w:tcW w:w="2694" w:type="dxa"/>
            <w:tcBorders>
              <w:top w:val="nil"/>
              <w:bottom w:val="nil"/>
            </w:tcBorders>
          </w:tcPr>
          <w:p w14:paraId="7160B81A" w14:textId="2FCD689A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Etiology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43042F97" w14:textId="77777777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HBV</w:t>
            </w:r>
          </w:p>
          <w:p w14:paraId="2843BDD1" w14:textId="77777777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HCV</w:t>
            </w:r>
          </w:p>
          <w:p w14:paraId="30CE511D" w14:textId="4F469212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 xml:space="preserve">Others 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2FD2D76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5FC068E8" w14:textId="10D6E2D5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 w:rsidRPr="00B805C1">
              <w:rPr>
                <w:rFonts w:ascii="Times New Roman" w:hAnsi="Times New Roman" w:cs="Times New Roman"/>
              </w:rPr>
              <w:t xml:space="preserve"> (78.9)</w:t>
            </w:r>
          </w:p>
          <w:p w14:paraId="64222190" w14:textId="0F622009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B805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103D9B4D" w14:textId="13DB3391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B805C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B805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4127DA1F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30E7A69D" w14:textId="7DA24ACD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0.9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41EF9639" w14:textId="0A80506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7366E360" w14:textId="559A2B88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.1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544EF7F" w14:textId="72F51D15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23</w:t>
            </w:r>
          </w:p>
          <w:p w14:paraId="039E331C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201305C6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7CD476CF" w14:textId="671B5EDC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</w:tc>
      </w:tr>
      <w:tr w:rsidR="007A293C" w:rsidRPr="00B805C1" w14:paraId="36848B62" w14:textId="4F5E538B" w:rsidTr="007A293C">
        <w:trPr>
          <w:trHeight w:val="888"/>
        </w:trPr>
        <w:tc>
          <w:tcPr>
            <w:tcW w:w="2694" w:type="dxa"/>
            <w:tcBorders>
              <w:top w:val="nil"/>
              <w:bottom w:val="nil"/>
            </w:tcBorders>
          </w:tcPr>
          <w:p w14:paraId="000239A8" w14:textId="10808833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ECOG PS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444CAA05" w14:textId="4C23609A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</w:t>
            </w:r>
          </w:p>
          <w:p w14:paraId="6D632277" w14:textId="043DC52C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82A1F31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1CF6F6FA" w14:textId="627C20FB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344511">
              <w:rPr>
                <w:rFonts w:ascii="Times New Roman" w:hAnsi="Times New Roman" w:cs="Times New Roman"/>
              </w:rPr>
              <w:t>5</w:t>
            </w:r>
            <w:r w:rsidRPr="00B805C1">
              <w:rPr>
                <w:rFonts w:ascii="Times New Roman" w:hAnsi="Times New Roman" w:cs="Times New Roman"/>
              </w:rPr>
              <w:t xml:space="preserve"> (9</w:t>
            </w:r>
            <w:r w:rsidR="00344511">
              <w:rPr>
                <w:rFonts w:ascii="Times New Roman" w:hAnsi="Times New Roman" w:cs="Times New Roman"/>
              </w:rPr>
              <w:t>2</w:t>
            </w:r>
            <w:r w:rsidRPr="00B805C1">
              <w:rPr>
                <w:rFonts w:ascii="Times New Roman" w:hAnsi="Times New Roman" w:cs="Times New Roman"/>
              </w:rPr>
              <w:t>.</w:t>
            </w:r>
            <w:r w:rsidR="00344511">
              <w:rPr>
                <w:rFonts w:ascii="Times New Roman" w:hAnsi="Times New Roman" w:cs="Times New Roman"/>
              </w:rPr>
              <w:t>1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7532BCDE" w14:textId="7D4A15D4" w:rsidR="007A293C" w:rsidRPr="00B805C1" w:rsidRDefault="00344511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A293C"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="007A293C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7A293C"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2FC224B9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46079344" w14:textId="47205606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344511">
              <w:rPr>
                <w:rFonts w:ascii="Times New Roman" w:hAnsi="Times New Roman" w:cs="Times New Roman"/>
              </w:rPr>
              <w:t>9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34451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344511">
              <w:rPr>
                <w:rFonts w:ascii="Times New Roman" w:hAnsi="Times New Roman" w:cs="Times New Roman"/>
              </w:rPr>
              <w:t>9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6F3CEF3D" w14:textId="350114B4" w:rsidR="007A293C" w:rsidRPr="00B805C1" w:rsidRDefault="00344511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A293C" w:rsidRPr="00B805C1">
              <w:rPr>
                <w:rFonts w:ascii="Times New Roman" w:hAnsi="Times New Roman" w:cs="Times New Roman"/>
              </w:rPr>
              <w:t>(</w:t>
            </w:r>
            <w:r w:rsidR="007A293C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7A293C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7A293C"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D3A58F2" w14:textId="57A3A20D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.</w:t>
            </w:r>
            <w:r w:rsidR="00344511">
              <w:rPr>
                <w:rFonts w:ascii="Times New Roman" w:hAnsi="Times New Roman" w:cs="Times New Roman"/>
              </w:rPr>
              <w:t>697</w:t>
            </w:r>
          </w:p>
          <w:p w14:paraId="5D344E0F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678DBD34" w14:textId="1272E7D3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</w:tc>
      </w:tr>
      <w:tr w:rsidR="007A293C" w:rsidRPr="00B805C1" w14:paraId="13D17D25" w14:textId="5A9F31F6" w:rsidTr="007A293C">
        <w:trPr>
          <w:trHeight w:val="904"/>
        </w:trPr>
        <w:tc>
          <w:tcPr>
            <w:tcW w:w="2694" w:type="dxa"/>
            <w:tcBorders>
              <w:top w:val="nil"/>
              <w:bottom w:val="nil"/>
            </w:tcBorders>
          </w:tcPr>
          <w:p w14:paraId="547683DB" w14:textId="45FC4D3F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Child Pugh score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4E6619E6" w14:textId="3EEA191A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5</w:t>
            </w:r>
          </w:p>
          <w:p w14:paraId="15E3F676" w14:textId="6D32307A" w:rsidR="007A293C" w:rsidRPr="00B805C1" w:rsidRDefault="007A293C" w:rsidP="00D6289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33114DA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01AE5D78" w14:textId="228E0988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 w:rsidRPr="00B805C1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9.5</w:t>
            </w:r>
            <w:r w:rsidRPr="00B805C1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  <w:p w14:paraId="7F6654D5" w14:textId="0F467B0C" w:rsidR="007A293C" w:rsidRPr="00B805C1" w:rsidRDefault="007A293C" w:rsidP="00775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B805C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805C1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1D815E2A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0706294F" w14:textId="0070A6F8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 w:rsidRPr="00B805C1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B805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5F416289" w14:textId="0381846D" w:rsidR="007A293C" w:rsidRPr="00B805C1" w:rsidRDefault="007A293C" w:rsidP="00D62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B805C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B805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199E967" w14:textId="55BA08D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  <w:p w14:paraId="543227B7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7C8A1A49" w14:textId="389C032A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</w:tc>
      </w:tr>
      <w:tr w:rsidR="007A293C" w:rsidRPr="00B805C1" w14:paraId="770DA021" w14:textId="1B30AEA7" w:rsidTr="007A293C">
        <w:trPr>
          <w:trHeight w:val="295"/>
        </w:trPr>
        <w:tc>
          <w:tcPr>
            <w:tcW w:w="2694" w:type="dxa"/>
            <w:tcBorders>
              <w:top w:val="nil"/>
              <w:bottom w:val="nil"/>
            </w:tcBorders>
          </w:tcPr>
          <w:p w14:paraId="66BAC164" w14:textId="38294D73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ALBI score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1348637" w14:textId="66AEE1FB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74</w:t>
            </w:r>
            <w:r w:rsidRPr="00B805C1">
              <w:rPr>
                <w:rFonts w:ascii="Times New Roman" w:hAnsi="Times New Roman" w:cs="Times New Roman"/>
              </w:rPr>
              <w:t>±0.4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1890FEE4" w14:textId="3DAF1B7A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-2.5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B805C1">
              <w:rPr>
                <w:rFonts w:ascii="Times New Roman" w:hAnsi="Times New Roman" w:cs="Times New Roman"/>
              </w:rPr>
              <w:t>±0.4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35D6D7E" w14:textId="09D99A45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3</w:t>
            </w:r>
          </w:p>
        </w:tc>
      </w:tr>
      <w:tr w:rsidR="007A293C" w:rsidRPr="00B805C1" w14:paraId="55181066" w14:textId="2DB8459D" w:rsidTr="007A293C">
        <w:trPr>
          <w:trHeight w:val="904"/>
        </w:trPr>
        <w:tc>
          <w:tcPr>
            <w:tcW w:w="2694" w:type="dxa"/>
            <w:tcBorders>
              <w:top w:val="nil"/>
              <w:bottom w:val="nil"/>
            </w:tcBorders>
          </w:tcPr>
          <w:p w14:paraId="18D562A2" w14:textId="69EA625D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ALBI grade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1C966009" w14:textId="0CB18FCA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1</w:t>
            </w:r>
          </w:p>
          <w:p w14:paraId="000B4D98" w14:textId="30353BA0" w:rsidR="007A293C" w:rsidRPr="00B805C1" w:rsidRDefault="007A293C" w:rsidP="0077504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6A6C2E4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039A8141" w14:textId="7E978C6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B805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0BDFC7DF" w14:textId="1A686441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9.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7EF341B0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552BF858" w14:textId="2FFD3BC5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B805C1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 w:hint="eastAsia"/>
              </w:rPr>
              <w:t>48.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4722F980" w14:textId="482F184F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1.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18F5A87" w14:textId="51F866EC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37</w:t>
            </w:r>
          </w:p>
          <w:p w14:paraId="07CDF3F3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23036A77" w14:textId="031472C5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</w:tc>
      </w:tr>
      <w:tr w:rsidR="007A293C" w:rsidRPr="00B805C1" w14:paraId="2151CD64" w14:textId="47E00015" w:rsidTr="007A293C">
        <w:trPr>
          <w:trHeight w:val="888"/>
        </w:trPr>
        <w:tc>
          <w:tcPr>
            <w:tcW w:w="2694" w:type="dxa"/>
            <w:tcBorders>
              <w:top w:val="nil"/>
              <w:bottom w:val="nil"/>
            </w:tcBorders>
          </w:tcPr>
          <w:p w14:paraId="788D661F" w14:textId="430A9546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BCLC stage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30DD9612" w14:textId="3FD2F613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B</w:t>
            </w:r>
          </w:p>
          <w:p w14:paraId="11C58D2D" w14:textId="1B36FFF6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192508C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495115A0" w14:textId="5D738BDA" w:rsidR="007A293C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303E6">
              <w:rPr>
                <w:rFonts w:ascii="Times New Roman" w:hAnsi="Times New Roman" w:cs="Times New Roman"/>
              </w:rPr>
              <w:t>4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7303E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303E6">
              <w:rPr>
                <w:rFonts w:ascii="Times New Roman" w:hAnsi="Times New Roman" w:cs="Times New Roman"/>
              </w:rPr>
              <w:t>8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554E05C7" w14:textId="10AC584D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303E6">
              <w:rPr>
                <w:rFonts w:ascii="Times New Roman" w:hAnsi="Times New Roman" w:cs="Times New Roman"/>
              </w:rPr>
              <w:t>4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 w:rsidR="007303E6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303E6">
              <w:rPr>
                <w:rFonts w:ascii="Times New Roman" w:hAnsi="Times New Roman" w:cs="Times New Roman"/>
              </w:rPr>
              <w:t>2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4DABAA37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6092846F" w14:textId="35425E00" w:rsidR="007A293C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303E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805C1">
              <w:rPr>
                <w:rFonts w:ascii="Times New Roman" w:hAnsi="Times New Roman" w:cs="Times New Roman"/>
              </w:rPr>
              <w:t>(</w:t>
            </w:r>
            <w:r w:rsidR="007303E6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 w:hint="eastAsia"/>
              </w:rPr>
              <w:t>.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29936BA7" w14:textId="1FC250D0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303E6">
              <w:rPr>
                <w:rFonts w:ascii="Times New Roman" w:hAnsi="Times New Roman" w:cs="Times New Roman"/>
              </w:rPr>
              <w:t>7</w:t>
            </w:r>
            <w:r w:rsidRPr="00B805C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7303E6">
              <w:rPr>
                <w:rFonts w:ascii="Times New Roman" w:hAnsi="Times New Roman" w:cs="Times New Roman"/>
              </w:rPr>
              <w:t>1</w:t>
            </w:r>
            <w:r w:rsidRPr="00B805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A5BE859" w14:textId="10EBC43F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.</w:t>
            </w:r>
            <w:r w:rsidR="007303E6">
              <w:rPr>
                <w:rFonts w:ascii="Times New Roman" w:hAnsi="Times New Roman" w:cs="Times New Roman"/>
              </w:rPr>
              <w:t>322</w:t>
            </w:r>
          </w:p>
          <w:p w14:paraId="611E5D22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2D4092F0" w14:textId="32ED9FF6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</w:tc>
      </w:tr>
      <w:tr w:rsidR="007A293C" w:rsidRPr="00B805C1" w14:paraId="23EBFB6E" w14:textId="206E9BD6" w:rsidTr="007A293C">
        <w:trPr>
          <w:trHeight w:val="1499"/>
        </w:trPr>
        <w:tc>
          <w:tcPr>
            <w:tcW w:w="2694" w:type="dxa"/>
            <w:tcBorders>
              <w:top w:val="nil"/>
              <w:bottom w:val="nil"/>
            </w:tcBorders>
          </w:tcPr>
          <w:p w14:paraId="382746BD" w14:textId="08CE751A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Tumor number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651292D1" w14:textId="50C1953F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1</w:t>
            </w:r>
          </w:p>
          <w:p w14:paraId="0AFBAF17" w14:textId="2D8782E1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2</w:t>
            </w:r>
          </w:p>
          <w:p w14:paraId="56DEAEF9" w14:textId="2334931D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3</w:t>
            </w:r>
          </w:p>
          <w:p w14:paraId="28DD0D39" w14:textId="1A2EE976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1" w:name="OLE_LINK1"/>
            <w:r w:rsidRPr="00B805C1">
              <w:rPr>
                <w:rFonts w:ascii="Times New Roman" w:hAnsi="Times New Roman" w:cs="Times New Roman"/>
              </w:rPr>
              <w:t>4</w:t>
            </w:r>
            <w:bookmarkEnd w:id="1"/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FB8E45B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62880955" w14:textId="10F9C6A1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44511">
              <w:rPr>
                <w:rFonts w:ascii="Times New Roman" w:hAnsi="Times New Roman" w:cs="Times New Roman"/>
              </w:rPr>
              <w:t>6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2.1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47A0F4AA" w14:textId="76AAF379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1</w:t>
            </w:r>
            <w:r w:rsidR="00344511">
              <w:rPr>
                <w:rFonts w:ascii="Times New Roman" w:hAnsi="Times New Roman" w:cs="Times New Roman"/>
              </w:rPr>
              <w:t>5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 w:rsidR="00344511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344511">
              <w:rPr>
                <w:rFonts w:ascii="Times New Roman" w:hAnsi="Times New Roman" w:cs="Times New Roman"/>
              </w:rPr>
              <w:t>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44A388BD" w14:textId="0DB35875" w:rsidR="007A293C" w:rsidRPr="00B805C1" w:rsidRDefault="007303E6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A293C" w:rsidRPr="00B805C1">
              <w:rPr>
                <w:rFonts w:ascii="Times New Roman" w:hAnsi="Times New Roman" w:cs="Times New Roman"/>
              </w:rPr>
              <w:t xml:space="preserve"> (</w:t>
            </w:r>
            <w:r w:rsidR="00344511">
              <w:rPr>
                <w:rFonts w:ascii="Times New Roman" w:hAnsi="Times New Roman" w:cs="Times New Roman"/>
              </w:rPr>
              <w:t>5</w:t>
            </w:r>
            <w:r w:rsidR="007A293C">
              <w:rPr>
                <w:rFonts w:ascii="Times New Roman" w:hAnsi="Times New Roman" w:cs="Times New Roman" w:hint="eastAsia"/>
              </w:rPr>
              <w:t>.</w:t>
            </w:r>
            <w:r w:rsidR="00344511">
              <w:rPr>
                <w:rFonts w:ascii="Times New Roman" w:hAnsi="Times New Roman" w:cs="Times New Roman"/>
              </w:rPr>
              <w:t>3</w:t>
            </w:r>
            <w:r w:rsidR="007A293C">
              <w:rPr>
                <w:rFonts w:ascii="Times New Roman" w:hAnsi="Times New Roman" w:cs="Times New Roman" w:hint="eastAsia"/>
              </w:rPr>
              <w:t>)</w:t>
            </w:r>
          </w:p>
          <w:p w14:paraId="170776A4" w14:textId="316E9AF7" w:rsidR="007A293C" w:rsidRPr="00B805C1" w:rsidRDefault="007303E6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A293C" w:rsidRPr="00B805C1">
              <w:rPr>
                <w:rFonts w:ascii="Times New Roman" w:hAnsi="Times New Roman" w:cs="Times New Roman"/>
              </w:rPr>
              <w:t xml:space="preserve"> (</w:t>
            </w:r>
            <w:r w:rsidR="00344511">
              <w:rPr>
                <w:rFonts w:ascii="Times New Roman" w:hAnsi="Times New Roman" w:cs="Times New Roman"/>
              </w:rPr>
              <w:t>13.1</w:t>
            </w:r>
            <w:r w:rsidR="007A293C"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71B639C8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76D3926F" w14:textId="4E03BFF5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9</w:t>
            </w:r>
            <w:r w:rsidRPr="00B805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2DA59201" w14:textId="3EDA30A5" w:rsidR="007A293C" w:rsidRPr="00B805C1" w:rsidRDefault="007303E6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7A293C" w:rsidRPr="00B805C1">
              <w:rPr>
                <w:rFonts w:ascii="Times New Roman" w:hAnsi="Times New Roman" w:cs="Times New Roman"/>
              </w:rPr>
              <w:t xml:space="preserve"> (</w:t>
            </w:r>
            <w:r w:rsidR="00344511">
              <w:rPr>
                <w:rFonts w:ascii="Times New Roman" w:hAnsi="Times New Roman" w:cs="Times New Roman"/>
              </w:rPr>
              <w:t>39</w:t>
            </w:r>
            <w:r w:rsidR="007A293C" w:rsidRPr="00B805C1">
              <w:rPr>
                <w:rFonts w:ascii="Times New Roman" w:hAnsi="Times New Roman" w:cs="Times New Roman"/>
              </w:rPr>
              <w:t>.</w:t>
            </w:r>
            <w:r w:rsidR="00344511">
              <w:rPr>
                <w:rFonts w:ascii="Times New Roman" w:hAnsi="Times New Roman" w:cs="Times New Roman"/>
              </w:rPr>
              <w:t>4</w:t>
            </w:r>
            <w:r w:rsidR="007A293C" w:rsidRPr="00B805C1">
              <w:rPr>
                <w:rFonts w:ascii="Times New Roman" w:hAnsi="Times New Roman" w:cs="Times New Roman"/>
              </w:rPr>
              <w:t>)</w:t>
            </w:r>
          </w:p>
          <w:p w14:paraId="43DEF692" w14:textId="49E746E4" w:rsidR="007A293C" w:rsidRPr="00B805C1" w:rsidRDefault="007303E6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A293C" w:rsidRPr="00B805C1">
              <w:rPr>
                <w:rFonts w:ascii="Times New Roman" w:hAnsi="Times New Roman" w:cs="Times New Roman"/>
              </w:rPr>
              <w:t xml:space="preserve"> (</w:t>
            </w:r>
            <w:r w:rsidR="00344511">
              <w:rPr>
                <w:rFonts w:ascii="Times New Roman" w:hAnsi="Times New Roman" w:cs="Times New Roman"/>
              </w:rPr>
              <w:t>9</w:t>
            </w:r>
            <w:r w:rsidR="007A293C" w:rsidRPr="00B805C1">
              <w:rPr>
                <w:rFonts w:ascii="Times New Roman" w:hAnsi="Times New Roman" w:cs="Times New Roman"/>
              </w:rPr>
              <w:t>.1)</w:t>
            </w:r>
          </w:p>
          <w:p w14:paraId="61C4CABD" w14:textId="22199FA5" w:rsidR="007A293C" w:rsidRPr="00B805C1" w:rsidRDefault="007303E6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A293C" w:rsidRPr="00B805C1">
              <w:rPr>
                <w:rFonts w:ascii="Times New Roman" w:hAnsi="Times New Roman" w:cs="Times New Roman"/>
              </w:rPr>
              <w:t>(</w:t>
            </w:r>
            <w:r w:rsidR="00344511">
              <w:rPr>
                <w:rFonts w:ascii="Times New Roman" w:hAnsi="Times New Roman" w:cs="Times New Roman"/>
              </w:rPr>
              <w:t>12</w:t>
            </w:r>
            <w:r w:rsidR="007A293C">
              <w:rPr>
                <w:rFonts w:ascii="Times New Roman" w:hAnsi="Times New Roman" w:cs="Times New Roman" w:hint="eastAsia"/>
              </w:rPr>
              <w:t>.</w:t>
            </w:r>
            <w:r w:rsidR="00344511">
              <w:rPr>
                <w:rFonts w:ascii="Times New Roman" w:hAnsi="Times New Roman" w:cs="Times New Roman"/>
              </w:rPr>
              <w:t>1</w:t>
            </w:r>
            <w:r w:rsidR="007A293C"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45F37CA" w14:textId="7E7C5AFE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.</w:t>
            </w:r>
            <w:r w:rsidR="00B650E9">
              <w:rPr>
                <w:rFonts w:ascii="Times New Roman" w:hAnsi="Times New Roman" w:cs="Times New Roman"/>
              </w:rPr>
              <w:t>937</w:t>
            </w:r>
          </w:p>
        </w:tc>
      </w:tr>
      <w:tr w:rsidR="007A293C" w:rsidRPr="00B805C1" w14:paraId="18FCBC4C" w14:textId="63F478FB" w:rsidTr="007A293C">
        <w:trPr>
          <w:trHeight w:val="312"/>
        </w:trPr>
        <w:tc>
          <w:tcPr>
            <w:tcW w:w="2694" w:type="dxa"/>
            <w:tcBorders>
              <w:top w:val="nil"/>
              <w:bottom w:val="nil"/>
            </w:tcBorders>
          </w:tcPr>
          <w:p w14:paraId="650952FC" w14:textId="532EA2DB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Largest tumor size, cm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692E5302" w14:textId="26E3DEE9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1</w:t>
            </w:r>
            <w:r w:rsidRPr="00B805C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B805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5D3AFCE1" w14:textId="6704EDEE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09</w:t>
            </w:r>
            <w:r w:rsidRPr="00B805C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B805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13352D0" w14:textId="3BC58E1A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7A293C" w:rsidRPr="00B805C1" w14:paraId="18A98C6F" w14:textId="7A54E250" w:rsidTr="00344511">
        <w:trPr>
          <w:trHeight w:val="1623"/>
        </w:trPr>
        <w:tc>
          <w:tcPr>
            <w:tcW w:w="2694" w:type="dxa"/>
            <w:tcBorders>
              <w:top w:val="nil"/>
              <w:bottom w:val="nil"/>
            </w:tcBorders>
          </w:tcPr>
          <w:p w14:paraId="7E0AEAC9" w14:textId="0A19AF33" w:rsidR="007A293C" w:rsidRPr="000D4CB1" w:rsidRDefault="007A293C" w:rsidP="00344511">
            <w:pPr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/>
              </w:rPr>
              <w:t>Vascular invasion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0D4CB1">
              <w:rPr>
                <w:rFonts w:ascii="Times New Roman" w:hAnsi="Times New Roman" w:cs="Times New Roman"/>
              </w:rPr>
              <w:t>)</w:t>
            </w:r>
          </w:p>
          <w:p w14:paraId="2221269D" w14:textId="6ED958E8" w:rsidR="007A293C" w:rsidRPr="000D4CB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/>
              </w:rPr>
              <w:t>Both PVTT and HVTT</w:t>
            </w:r>
          </w:p>
          <w:p w14:paraId="2BC819F6" w14:textId="07A575E0" w:rsidR="007A293C" w:rsidRPr="000D4CB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 w:hint="eastAsia"/>
              </w:rPr>
              <w:t>H</w:t>
            </w:r>
            <w:r w:rsidRPr="000D4CB1">
              <w:rPr>
                <w:rFonts w:ascii="Times New Roman" w:hAnsi="Times New Roman" w:cs="Times New Roman"/>
              </w:rPr>
              <w:t xml:space="preserve">VTT </w:t>
            </w:r>
          </w:p>
          <w:p w14:paraId="78CE7D45" w14:textId="77777777" w:rsidR="007A293C" w:rsidRPr="000D4CB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/>
              </w:rPr>
              <w:t>PVTT</w:t>
            </w:r>
          </w:p>
          <w:p w14:paraId="60C4FC03" w14:textId="771DC3D3" w:rsidR="00344511" w:rsidRPr="000D4CB1" w:rsidRDefault="00344511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 w:hint="eastAsia"/>
              </w:rPr>
              <w:t xml:space="preserve"> VP</w:t>
            </w:r>
            <w:r w:rsidRPr="000D4CB1">
              <w:rPr>
                <w:rFonts w:ascii="Times New Roman" w:hAnsi="Times New Roman" w:cs="Times New Roman"/>
              </w:rPr>
              <w:t>1/</w:t>
            </w:r>
            <w:r w:rsidRPr="000D4CB1">
              <w:rPr>
                <w:rFonts w:ascii="Times New Roman" w:hAnsi="Times New Roman" w:cs="Times New Roman" w:hint="eastAsia"/>
              </w:rPr>
              <w:t>VP</w:t>
            </w:r>
            <w:r w:rsidRPr="000D4CB1">
              <w:rPr>
                <w:rFonts w:ascii="Times New Roman" w:hAnsi="Times New Roman" w:cs="Times New Roman"/>
              </w:rPr>
              <w:t>2/</w:t>
            </w:r>
            <w:r w:rsidRPr="000D4CB1">
              <w:rPr>
                <w:rFonts w:ascii="Times New Roman" w:hAnsi="Times New Roman" w:cs="Times New Roman" w:hint="eastAsia"/>
              </w:rPr>
              <w:t>VP3</w:t>
            </w:r>
            <w:r w:rsidRPr="000D4CB1">
              <w:rPr>
                <w:rFonts w:ascii="Times New Roman" w:hAnsi="Times New Roman" w:cs="Times New Roman"/>
              </w:rPr>
              <w:t>/VP4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F48227D" w14:textId="77777777" w:rsidR="007A293C" w:rsidRPr="000D4CB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530E6B92" w14:textId="594DA10A" w:rsidR="007A293C" w:rsidRPr="000D4CB1" w:rsidRDefault="00344511" w:rsidP="001E4E50">
            <w:pPr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/>
              </w:rPr>
              <w:t>4</w:t>
            </w:r>
            <w:r w:rsidR="007A293C" w:rsidRPr="000D4CB1">
              <w:rPr>
                <w:rFonts w:ascii="Times New Roman" w:hAnsi="Times New Roman" w:cs="Times New Roman"/>
              </w:rPr>
              <w:t xml:space="preserve"> (</w:t>
            </w:r>
            <w:r w:rsidR="000D4CB1">
              <w:rPr>
                <w:rFonts w:ascii="Times New Roman" w:hAnsi="Times New Roman" w:cs="Times New Roman"/>
              </w:rPr>
              <w:t>10</w:t>
            </w:r>
            <w:r w:rsidR="007A293C" w:rsidRPr="000D4CB1">
              <w:rPr>
                <w:rFonts w:ascii="Times New Roman" w:hAnsi="Times New Roman" w:cs="Times New Roman" w:hint="eastAsia"/>
              </w:rPr>
              <w:t>.</w:t>
            </w:r>
            <w:r w:rsidR="000D4CB1">
              <w:rPr>
                <w:rFonts w:ascii="Times New Roman" w:hAnsi="Times New Roman" w:cs="Times New Roman"/>
              </w:rPr>
              <w:t>5)</w:t>
            </w:r>
          </w:p>
          <w:p w14:paraId="18383E59" w14:textId="0309534F" w:rsidR="007A293C" w:rsidRPr="000D4CB1" w:rsidRDefault="00344511" w:rsidP="001E4E50">
            <w:pPr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/>
              </w:rPr>
              <w:t>2</w:t>
            </w:r>
            <w:r w:rsidR="007A293C" w:rsidRPr="000D4CB1">
              <w:rPr>
                <w:rFonts w:ascii="Times New Roman" w:hAnsi="Times New Roman" w:cs="Times New Roman"/>
              </w:rPr>
              <w:t>(</w:t>
            </w:r>
            <w:r w:rsidR="000D4CB1">
              <w:rPr>
                <w:rFonts w:ascii="Times New Roman" w:hAnsi="Times New Roman" w:cs="Times New Roman"/>
              </w:rPr>
              <w:t>5</w:t>
            </w:r>
            <w:r w:rsidR="007A293C" w:rsidRPr="000D4CB1">
              <w:rPr>
                <w:rFonts w:ascii="Times New Roman" w:hAnsi="Times New Roman" w:cs="Times New Roman" w:hint="eastAsia"/>
              </w:rPr>
              <w:t>.</w:t>
            </w:r>
            <w:r w:rsidR="000D4CB1">
              <w:rPr>
                <w:rFonts w:ascii="Times New Roman" w:hAnsi="Times New Roman" w:cs="Times New Roman"/>
              </w:rPr>
              <w:t>3</w:t>
            </w:r>
            <w:r w:rsidR="007A293C" w:rsidRPr="000D4CB1">
              <w:rPr>
                <w:rFonts w:ascii="Times New Roman" w:hAnsi="Times New Roman" w:cs="Times New Roman"/>
              </w:rPr>
              <w:t>)</w:t>
            </w:r>
          </w:p>
          <w:p w14:paraId="61A027B7" w14:textId="0C98977E" w:rsidR="007A293C" w:rsidRPr="000D4CB1" w:rsidRDefault="00344511" w:rsidP="001E4E50">
            <w:pPr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 w:hint="eastAsia"/>
              </w:rPr>
              <w:t>1</w:t>
            </w:r>
            <w:r w:rsidR="000D4CB1" w:rsidRPr="000D4CB1">
              <w:rPr>
                <w:rFonts w:ascii="Times New Roman" w:hAnsi="Times New Roman" w:cs="Times New Roman"/>
              </w:rPr>
              <w:t>7(</w:t>
            </w:r>
            <w:r w:rsidR="000D4CB1">
              <w:rPr>
                <w:rFonts w:ascii="Times New Roman" w:hAnsi="Times New Roman" w:cs="Times New Roman"/>
              </w:rPr>
              <w:t>44.7</w:t>
            </w:r>
            <w:r w:rsidR="000D4CB1" w:rsidRPr="000D4CB1">
              <w:rPr>
                <w:rFonts w:ascii="Times New Roman" w:hAnsi="Times New Roman" w:cs="Times New Roman"/>
              </w:rPr>
              <w:t>)</w:t>
            </w:r>
          </w:p>
          <w:p w14:paraId="55257294" w14:textId="7BC90B35" w:rsidR="007A293C" w:rsidRPr="000D4CB1" w:rsidRDefault="000D4CB1" w:rsidP="001E4E50">
            <w:pPr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/>
              </w:rPr>
              <w:t>3/2/11/5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6242F97D" w14:textId="77777777" w:rsidR="007A293C" w:rsidRPr="000D4CB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3E6A2479" w14:textId="57F1A1AC" w:rsidR="007A293C" w:rsidRPr="000D4CB1" w:rsidRDefault="00344511" w:rsidP="001E4E50">
            <w:pPr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/>
              </w:rPr>
              <w:t>2</w:t>
            </w:r>
            <w:r w:rsidR="007A293C" w:rsidRPr="000D4CB1">
              <w:rPr>
                <w:rFonts w:ascii="Times New Roman" w:hAnsi="Times New Roman" w:cs="Times New Roman"/>
              </w:rPr>
              <w:t xml:space="preserve"> (</w:t>
            </w:r>
            <w:r w:rsidR="000D4CB1">
              <w:rPr>
                <w:rFonts w:ascii="Times New Roman" w:hAnsi="Times New Roman" w:cs="Times New Roman"/>
              </w:rPr>
              <w:t>6</w:t>
            </w:r>
            <w:r w:rsidR="007A293C" w:rsidRPr="000D4CB1">
              <w:rPr>
                <w:rFonts w:ascii="Times New Roman" w:hAnsi="Times New Roman" w:cs="Times New Roman" w:hint="eastAsia"/>
              </w:rPr>
              <w:t>.</w:t>
            </w:r>
            <w:r w:rsidR="000D4CB1">
              <w:rPr>
                <w:rFonts w:ascii="Times New Roman" w:hAnsi="Times New Roman" w:cs="Times New Roman"/>
              </w:rPr>
              <w:t>1</w:t>
            </w:r>
            <w:r w:rsidR="007A293C" w:rsidRPr="000D4CB1">
              <w:rPr>
                <w:rFonts w:ascii="Times New Roman" w:hAnsi="Times New Roman" w:cs="Times New Roman"/>
              </w:rPr>
              <w:t>)</w:t>
            </w:r>
          </w:p>
          <w:p w14:paraId="09061DA9" w14:textId="6B5B4DA9" w:rsidR="007A293C" w:rsidRPr="000D4CB1" w:rsidRDefault="007A293C" w:rsidP="001E4E50">
            <w:pPr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 w:hint="eastAsia"/>
              </w:rPr>
              <w:t>1</w:t>
            </w:r>
            <w:r w:rsidRPr="000D4CB1">
              <w:rPr>
                <w:rFonts w:ascii="Times New Roman" w:hAnsi="Times New Roman" w:cs="Times New Roman"/>
              </w:rPr>
              <w:t xml:space="preserve"> (</w:t>
            </w:r>
            <w:r w:rsidRPr="000D4CB1">
              <w:rPr>
                <w:rFonts w:ascii="Times New Roman" w:hAnsi="Times New Roman" w:cs="Times New Roman" w:hint="eastAsia"/>
              </w:rPr>
              <w:t>3.0</w:t>
            </w:r>
            <w:r w:rsidRPr="000D4CB1">
              <w:rPr>
                <w:rFonts w:ascii="Times New Roman" w:hAnsi="Times New Roman" w:cs="Times New Roman"/>
              </w:rPr>
              <w:t>)</w:t>
            </w:r>
          </w:p>
          <w:p w14:paraId="70492137" w14:textId="6F027912" w:rsidR="007A293C" w:rsidRPr="000D4CB1" w:rsidRDefault="000D4CB1" w:rsidP="001E4E50">
            <w:pPr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 w:hint="eastAsia"/>
              </w:rPr>
              <w:t>1</w:t>
            </w:r>
            <w:r w:rsidRPr="000D4CB1">
              <w:rPr>
                <w:rFonts w:ascii="Times New Roman" w:hAnsi="Times New Roman" w:cs="Times New Roman"/>
              </w:rPr>
              <w:t>5(</w:t>
            </w:r>
            <w:r>
              <w:rPr>
                <w:rFonts w:ascii="Times New Roman" w:hAnsi="Times New Roman" w:cs="Times New Roman"/>
              </w:rPr>
              <w:t>45.5</w:t>
            </w:r>
            <w:r w:rsidRPr="000D4CB1">
              <w:rPr>
                <w:rFonts w:ascii="Times New Roman" w:hAnsi="Times New Roman" w:cs="Times New Roman"/>
              </w:rPr>
              <w:t>)</w:t>
            </w:r>
          </w:p>
          <w:p w14:paraId="2A3CCDED" w14:textId="5D11915C" w:rsidR="007A293C" w:rsidRPr="000D4CB1" w:rsidRDefault="000D4CB1" w:rsidP="001E4E50">
            <w:pPr>
              <w:rPr>
                <w:rFonts w:ascii="Times New Roman" w:hAnsi="Times New Roman" w:cs="Times New Roman"/>
              </w:rPr>
            </w:pPr>
            <w:r w:rsidRPr="000D4CB1">
              <w:rPr>
                <w:rFonts w:ascii="Times New Roman" w:hAnsi="Times New Roman" w:cs="Times New Roman"/>
              </w:rPr>
              <w:t>2/4/8/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687223E" w14:textId="052D1F6B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0D4CB1">
              <w:rPr>
                <w:rFonts w:ascii="Times New Roman" w:hAnsi="Times New Roman" w:cs="Times New Roman"/>
              </w:rPr>
              <w:t>51</w:t>
            </w:r>
          </w:p>
          <w:p w14:paraId="078D2E34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759CFC80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7E174747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37FF6DB9" w14:textId="228FB4C9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</w:tc>
      </w:tr>
      <w:tr w:rsidR="007A293C" w:rsidRPr="00B805C1" w14:paraId="6E09E770" w14:textId="7DA2E42C" w:rsidTr="007A293C">
        <w:trPr>
          <w:trHeight w:val="888"/>
        </w:trPr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2EEB3090" w14:textId="6E063E34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AFP level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57B4615F" w14:textId="5BB90622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05C1">
              <w:rPr>
                <w:rFonts w:ascii="Times New Roman" w:hAnsi="Times New Roman" w:cs="Times New Roman"/>
              </w:rPr>
              <w:t>400 ng/mL</w:t>
            </w:r>
          </w:p>
          <w:p w14:paraId="7421F33B" w14:textId="2973D4D7" w:rsidR="007A293C" w:rsidRPr="00B805C1" w:rsidRDefault="007A293C" w:rsidP="001E4E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05C1">
              <w:rPr>
                <w:rFonts w:ascii="Times New Roman" w:hAnsi="Times New Roman" w:cs="Times New Roman"/>
              </w:rPr>
              <w:t>400 ng/mL</w:t>
            </w:r>
          </w:p>
        </w:tc>
        <w:tc>
          <w:tcPr>
            <w:tcW w:w="2196" w:type="dxa"/>
            <w:tcBorders>
              <w:top w:val="nil"/>
              <w:bottom w:val="single" w:sz="12" w:space="0" w:color="auto"/>
            </w:tcBorders>
          </w:tcPr>
          <w:p w14:paraId="59911B47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0C010786" w14:textId="625A4DE9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3 </w:t>
            </w:r>
            <w:r w:rsidRPr="00B805C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0.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3B8BCADB" w14:textId="3670EFB2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9.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tcBorders>
              <w:top w:val="nil"/>
              <w:bottom w:val="single" w:sz="12" w:space="0" w:color="auto"/>
            </w:tcBorders>
          </w:tcPr>
          <w:p w14:paraId="36ECE019" w14:textId="77777777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</w:p>
          <w:p w14:paraId="385DEB82" w14:textId="44EDEBDD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5.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  <w:p w14:paraId="2975A90F" w14:textId="4BE5FA2F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Pr="00B805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4.5</w:t>
            </w:r>
            <w:r w:rsidRPr="00B80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</w:tcPr>
          <w:p w14:paraId="7CF21483" w14:textId="1EE7542A" w:rsidR="007A293C" w:rsidRPr="00B805C1" w:rsidRDefault="007A293C" w:rsidP="001E4E50">
            <w:pPr>
              <w:rPr>
                <w:rFonts w:ascii="Times New Roman" w:hAnsi="Times New Roman" w:cs="Times New Roman"/>
              </w:rPr>
            </w:pPr>
            <w:r w:rsidRPr="00B805C1">
              <w:rPr>
                <w:rFonts w:ascii="Times New Roman" w:hAnsi="Times New Roman" w:cs="Times New Roman"/>
              </w:rPr>
              <w:t>0.</w:t>
            </w:r>
            <w:r w:rsidR="000D4CB1">
              <w:rPr>
                <w:rFonts w:ascii="Times New Roman" w:hAnsi="Times New Roman" w:cs="Times New Roman"/>
              </w:rPr>
              <w:t>696</w:t>
            </w:r>
          </w:p>
        </w:tc>
      </w:tr>
    </w:tbl>
    <w:p w14:paraId="0B3E40EF" w14:textId="3799A97B" w:rsidR="00994816" w:rsidRDefault="00CF5A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QR, </w:t>
      </w:r>
      <w:r w:rsidRPr="00CF5A84">
        <w:rPr>
          <w:rFonts w:ascii="Times New Roman" w:hAnsi="Times New Roman" w:cs="Times New Roman"/>
        </w:rPr>
        <w:t>Inter quartile range</w:t>
      </w:r>
      <w:r>
        <w:rPr>
          <w:rFonts w:ascii="Times New Roman" w:hAnsi="Times New Roman" w:cs="Times New Roman"/>
        </w:rPr>
        <w:t>; HBV, hepatitis B virus; HCV, hepatitis C virus; ECOG PS, e</w:t>
      </w:r>
      <w:r w:rsidRPr="00CF5A84">
        <w:rPr>
          <w:rFonts w:ascii="Times New Roman" w:hAnsi="Times New Roman" w:cs="Times New Roman"/>
        </w:rPr>
        <w:t xml:space="preserve">astern </w:t>
      </w:r>
      <w:r>
        <w:rPr>
          <w:rFonts w:ascii="Times New Roman" w:hAnsi="Times New Roman" w:cs="Times New Roman"/>
        </w:rPr>
        <w:t>c</w:t>
      </w:r>
      <w:r w:rsidRPr="00CF5A84">
        <w:rPr>
          <w:rFonts w:ascii="Times New Roman" w:hAnsi="Times New Roman" w:cs="Times New Roman"/>
        </w:rPr>
        <w:t xml:space="preserve">ooperative </w:t>
      </w:r>
      <w:r>
        <w:rPr>
          <w:rFonts w:ascii="Times New Roman" w:hAnsi="Times New Roman" w:cs="Times New Roman"/>
        </w:rPr>
        <w:t>o</w:t>
      </w:r>
      <w:r w:rsidRPr="00CF5A84">
        <w:rPr>
          <w:rFonts w:ascii="Times New Roman" w:hAnsi="Times New Roman" w:cs="Times New Roman"/>
        </w:rPr>
        <w:t xml:space="preserve">ncology </w:t>
      </w:r>
      <w:r>
        <w:rPr>
          <w:rFonts w:ascii="Times New Roman" w:hAnsi="Times New Roman" w:cs="Times New Roman"/>
        </w:rPr>
        <w:t>g</w:t>
      </w:r>
      <w:r w:rsidRPr="00CF5A84">
        <w:rPr>
          <w:rFonts w:ascii="Times New Roman" w:hAnsi="Times New Roman" w:cs="Times New Roman"/>
        </w:rPr>
        <w:t>roup</w:t>
      </w:r>
      <w:r>
        <w:rPr>
          <w:rFonts w:ascii="Times New Roman" w:hAnsi="Times New Roman" w:cs="Times New Roman"/>
        </w:rPr>
        <w:t xml:space="preserve"> physical status; </w:t>
      </w:r>
      <w:r w:rsidR="00AE3D10">
        <w:rPr>
          <w:rFonts w:ascii="Times New Roman" w:hAnsi="Times New Roman" w:cs="Times New Roman"/>
        </w:rPr>
        <w:t xml:space="preserve">ALBI, albumin-bilirubin; BCLC, </w:t>
      </w:r>
      <w:r w:rsidR="00AE3D10" w:rsidRPr="00AE3D10">
        <w:rPr>
          <w:rFonts w:ascii="Times New Roman" w:hAnsi="Times New Roman" w:cs="Times New Roman"/>
        </w:rPr>
        <w:t xml:space="preserve">Barcelona </w:t>
      </w:r>
      <w:r w:rsidR="00AE3D10">
        <w:rPr>
          <w:rFonts w:ascii="Times New Roman" w:hAnsi="Times New Roman" w:cs="Times New Roman"/>
        </w:rPr>
        <w:t>c</w:t>
      </w:r>
      <w:r w:rsidR="00AE3D10" w:rsidRPr="00AE3D10">
        <w:rPr>
          <w:rFonts w:ascii="Times New Roman" w:hAnsi="Times New Roman" w:cs="Times New Roman"/>
        </w:rPr>
        <w:t xml:space="preserve">linic </w:t>
      </w:r>
      <w:r w:rsidR="00AE3D10">
        <w:rPr>
          <w:rFonts w:ascii="Times New Roman" w:hAnsi="Times New Roman" w:cs="Times New Roman"/>
        </w:rPr>
        <w:t>l</w:t>
      </w:r>
      <w:r w:rsidR="00AE3D10" w:rsidRPr="00AE3D10">
        <w:rPr>
          <w:rFonts w:ascii="Times New Roman" w:hAnsi="Times New Roman" w:cs="Times New Roman"/>
        </w:rPr>
        <w:t xml:space="preserve">iver </w:t>
      </w:r>
      <w:r w:rsidR="00AE3D10">
        <w:rPr>
          <w:rFonts w:ascii="Times New Roman" w:hAnsi="Times New Roman" w:cs="Times New Roman"/>
        </w:rPr>
        <w:t>c</w:t>
      </w:r>
      <w:r w:rsidR="00AE3D10" w:rsidRPr="00AE3D10">
        <w:rPr>
          <w:rFonts w:ascii="Times New Roman" w:hAnsi="Times New Roman" w:cs="Times New Roman"/>
        </w:rPr>
        <w:t>ancer</w:t>
      </w:r>
      <w:r w:rsidR="00AE3D10">
        <w:rPr>
          <w:rFonts w:ascii="Times New Roman" w:hAnsi="Times New Roman" w:cs="Times New Roman"/>
        </w:rPr>
        <w:t xml:space="preserve">; PVTT, portal vein tumor thrombus; HVTT, hepatic vein tumor thrombus; </w:t>
      </w:r>
      <w:bookmarkStart w:id="2" w:name="_Hlk139438211"/>
      <w:r w:rsidR="00AE3D10">
        <w:rPr>
          <w:rFonts w:ascii="Times New Roman" w:hAnsi="Times New Roman" w:cs="Times New Roman"/>
        </w:rPr>
        <w:t xml:space="preserve">AFP, </w:t>
      </w:r>
      <w:r w:rsidR="00AE3D10" w:rsidRPr="00AE3D10">
        <w:rPr>
          <w:rFonts w:ascii="Times New Roman" w:hAnsi="Times New Roman" w:cs="Times New Roman"/>
        </w:rPr>
        <w:t>alpha-fetoprotein</w:t>
      </w:r>
      <w:bookmarkEnd w:id="2"/>
      <w:r w:rsidR="003D6BDE">
        <w:rPr>
          <w:rFonts w:ascii="Times New Roman" w:hAnsi="Times New Roman" w:cs="Times New Roman"/>
        </w:rPr>
        <w:t xml:space="preserve">; </w:t>
      </w:r>
      <w:r w:rsidR="003D6BDE" w:rsidRPr="003D6BDE">
        <w:rPr>
          <w:rFonts w:ascii="Times New Roman" w:hAnsi="Times New Roman" w:cs="Times New Roman"/>
        </w:rPr>
        <w:t>TACE, transarterial chemoembolization; LEN-TAP, triple combination regimen of Lenvatinib, transarterial chemoembolization (TACE) and PD-1 inhibitor</w:t>
      </w:r>
      <w:r w:rsidR="00AC7EC1">
        <w:rPr>
          <w:rFonts w:ascii="Times New Roman" w:hAnsi="Times New Roman" w:cs="Times New Roman"/>
        </w:rPr>
        <w:t>s</w:t>
      </w:r>
      <w:r w:rsidR="003D6BDE" w:rsidRPr="003D6BDE">
        <w:rPr>
          <w:rFonts w:ascii="Times New Roman" w:hAnsi="Times New Roman" w:cs="Times New Roman"/>
        </w:rPr>
        <w:t>.</w:t>
      </w:r>
    </w:p>
    <w:tbl>
      <w:tblPr>
        <w:tblStyle w:val="a3"/>
        <w:tblpPr w:leftFromText="180" w:rightFromText="180" w:vertAnchor="text" w:horzAnchor="margin" w:tblpXSpec="center" w:tblpY="178"/>
        <w:tblW w:w="95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330"/>
        <w:gridCol w:w="1123"/>
        <w:gridCol w:w="1260"/>
        <w:gridCol w:w="989"/>
        <w:gridCol w:w="264"/>
        <w:gridCol w:w="1453"/>
        <w:gridCol w:w="1163"/>
        <w:gridCol w:w="897"/>
      </w:tblGrid>
      <w:tr w:rsidR="00994816" w:rsidRPr="00FB3F04" w14:paraId="58F7F2DF" w14:textId="77777777" w:rsidTr="00CD5805">
        <w:trPr>
          <w:trHeight w:val="282"/>
        </w:trPr>
        <w:tc>
          <w:tcPr>
            <w:tcW w:w="9586" w:type="dxa"/>
            <w:gridSpan w:val="9"/>
            <w:tcBorders>
              <w:top w:val="nil"/>
              <w:bottom w:val="nil"/>
            </w:tcBorders>
          </w:tcPr>
          <w:p w14:paraId="4482620A" w14:textId="1F92D5C8" w:rsidR="00994816" w:rsidRPr="00CF7C58" w:rsidRDefault="00994816" w:rsidP="00CD580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58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Table </w:t>
            </w:r>
            <w:r w:rsidR="00653A4B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CF7C58">
              <w:rPr>
                <w:rFonts w:ascii="Times New Roman" w:hAnsi="Times New Roman" w:cs="Times New Roman"/>
                <w:b/>
                <w:bCs/>
                <w:szCs w:val="21"/>
              </w:rPr>
              <w:t>2. Confirmed antitumor activity after conversion therapy</w:t>
            </w:r>
          </w:p>
        </w:tc>
      </w:tr>
      <w:tr w:rsidR="00994816" w:rsidRPr="00FB3F04" w14:paraId="43C120C6" w14:textId="77777777" w:rsidTr="00FA637F">
        <w:trPr>
          <w:trHeight w:val="282"/>
        </w:trPr>
        <w:tc>
          <w:tcPr>
            <w:tcW w:w="2437" w:type="dxa"/>
            <w:gridSpan w:val="2"/>
            <w:tcBorders>
              <w:top w:val="single" w:sz="12" w:space="0" w:color="auto"/>
              <w:bottom w:val="nil"/>
            </w:tcBorders>
          </w:tcPr>
          <w:p w14:paraId="3B2D3BAA" w14:textId="77777777" w:rsidR="00994816" w:rsidRPr="00FB3F04" w:rsidRDefault="00994816" w:rsidP="00CD58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72" w:type="dxa"/>
            <w:gridSpan w:val="3"/>
            <w:tcBorders>
              <w:top w:val="single" w:sz="12" w:space="0" w:color="auto"/>
            </w:tcBorders>
          </w:tcPr>
          <w:p w14:paraId="5156BCC0" w14:textId="77777777" w:rsidR="00994816" w:rsidRPr="00FB3F04" w:rsidRDefault="00994816" w:rsidP="00CD5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/>
                <w:szCs w:val="21"/>
              </w:rPr>
              <w:t>RECIST 1.1</w:t>
            </w:r>
          </w:p>
        </w:tc>
        <w:tc>
          <w:tcPr>
            <w:tcW w:w="264" w:type="dxa"/>
            <w:tcBorders>
              <w:top w:val="single" w:sz="12" w:space="0" w:color="auto"/>
              <w:bottom w:val="nil"/>
            </w:tcBorders>
          </w:tcPr>
          <w:p w14:paraId="07940358" w14:textId="77777777" w:rsidR="00994816" w:rsidRPr="00FB3F04" w:rsidRDefault="00994816" w:rsidP="00CD580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13" w:type="dxa"/>
            <w:gridSpan w:val="3"/>
            <w:tcBorders>
              <w:top w:val="single" w:sz="12" w:space="0" w:color="auto"/>
            </w:tcBorders>
          </w:tcPr>
          <w:p w14:paraId="54510888" w14:textId="77777777" w:rsidR="00994816" w:rsidRPr="00FB3F04" w:rsidRDefault="00994816" w:rsidP="00CD5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/>
                <w:szCs w:val="21"/>
              </w:rPr>
              <w:t>mRECIST</w:t>
            </w:r>
          </w:p>
        </w:tc>
      </w:tr>
      <w:tr w:rsidR="001E4E50" w:rsidRPr="00FB3F04" w14:paraId="135FD9A9" w14:textId="77777777" w:rsidTr="00FA637F">
        <w:trPr>
          <w:trHeight w:val="282"/>
        </w:trPr>
        <w:tc>
          <w:tcPr>
            <w:tcW w:w="2107" w:type="dxa"/>
            <w:tcBorders>
              <w:top w:val="nil"/>
              <w:bottom w:val="single" w:sz="4" w:space="0" w:color="auto"/>
            </w:tcBorders>
          </w:tcPr>
          <w:p w14:paraId="63131DD3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453" w:type="dxa"/>
            <w:gridSpan w:val="2"/>
            <w:tcBorders>
              <w:bottom w:val="single" w:sz="4" w:space="0" w:color="auto"/>
            </w:tcBorders>
          </w:tcPr>
          <w:p w14:paraId="6F6C15F2" w14:textId="3F46D118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1E4E50">
              <w:rPr>
                <w:rFonts w:ascii="Times New Roman" w:hAnsi="Times New Roman" w:cs="Times New Roman"/>
              </w:rPr>
              <w:t>Camrelizuma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92CD24" w14:textId="28E931D2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1E4E50">
              <w:rPr>
                <w:rFonts w:ascii="Times New Roman" w:hAnsi="Times New Roman" w:cs="Times New Roman"/>
              </w:rPr>
              <w:t>Sintilimab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AD4AB08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</w:tcPr>
          <w:p w14:paraId="0BB21A4A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AA74E31" w14:textId="3CCE1D41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1E4E50">
              <w:rPr>
                <w:rFonts w:ascii="Times New Roman" w:hAnsi="Times New Roman" w:cs="Times New Roman"/>
              </w:rPr>
              <w:t>Camrelizumab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F6F8851" w14:textId="57A1E355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1E4E50">
              <w:rPr>
                <w:rFonts w:ascii="Times New Roman" w:hAnsi="Times New Roman" w:cs="Times New Roman"/>
              </w:rPr>
              <w:t>Sintilimab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44CD4F16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1E4E50" w:rsidRPr="00FB3F04" w14:paraId="0D7D2A04" w14:textId="77777777" w:rsidTr="00FA637F">
        <w:trPr>
          <w:trHeight w:val="882"/>
        </w:trPr>
        <w:tc>
          <w:tcPr>
            <w:tcW w:w="2107" w:type="dxa"/>
            <w:tcBorders>
              <w:bottom w:val="nil"/>
            </w:tcBorders>
          </w:tcPr>
          <w:p w14:paraId="5F2DD3A0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/>
                <w:szCs w:val="21"/>
              </w:rPr>
              <w:t>Objective response</w:t>
            </w:r>
          </w:p>
          <w:p w14:paraId="7C1C99E8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/>
                <w:szCs w:val="21"/>
              </w:rPr>
              <w:t>Complete response</w:t>
            </w:r>
          </w:p>
          <w:p w14:paraId="704951FD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/>
                <w:szCs w:val="21"/>
              </w:rPr>
              <w:t>Partial response</w:t>
            </w:r>
          </w:p>
        </w:tc>
        <w:tc>
          <w:tcPr>
            <w:tcW w:w="1453" w:type="dxa"/>
            <w:gridSpan w:val="2"/>
            <w:tcBorders>
              <w:bottom w:val="nil"/>
            </w:tcBorders>
          </w:tcPr>
          <w:p w14:paraId="47DB48BA" w14:textId="4ACD05B1" w:rsidR="001E4E50" w:rsidRPr="00FB3F04" w:rsidRDefault="000652C6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6 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(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42.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  <w:p w14:paraId="4281DE1D" w14:textId="214A5AC6" w:rsidR="001E4E50" w:rsidRPr="00FB3F04" w:rsidRDefault="000652C6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  <w:p w14:paraId="0B32D083" w14:textId="466E5923" w:rsidR="001E4E50" w:rsidRPr="00FB3F04" w:rsidRDefault="000652C6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6 (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42.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</w:tcPr>
          <w:p w14:paraId="3775DA20" w14:textId="4014B78C" w:rsidR="001E4E50" w:rsidRPr="00FB3F04" w:rsidRDefault="000652C6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33.3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  <w:p w14:paraId="3F3DE1BB" w14:textId="4356CD57" w:rsidR="001E4E50" w:rsidRPr="00FB3F04" w:rsidRDefault="000652C6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3.0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  <w:p w14:paraId="4409902F" w14:textId="6A87689E" w:rsidR="001E4E50" w:rsidRPr="00FB3F04" w:rsidRDefault="000652C6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30.3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9" w:type="dxa"/>
            <w:tcBorders>
              <w:bottom w:val="nil"/>
            </w:tcBorders>
          </w:tcPr>
          <w:p w14:paraId="51A354B4" w14:textId="4993D523" w:rsidR="001E4E50" w:rsidRPr="00FB3F04" w:rsidRDefault="009D5EE3" w:rsidP="001E4E50">
            <w:pPr>
              <w:rPr>
                <w:rFonts w:ascii="Times New Roman" w:hAnsi="Times New Roman" w:cs="Times New Roman"/>
                <w:szCs w:val="21"/>
              </w:rPr>
            </w:pPr>
            <w:r w:rsidRPr="009D5EE3">
              <w:rPr>
                <w:rFonts w:ascii="Times New Roman" w:hAnsi="Times New Roman" w:cs="Times New Roman" w:hint="eastAsia"/>
                <w:szCs w:val="21"/>
              </w:rPr>
              <w:t>0.4</w:t>
            </w:r>
            <w:r w:rsidR="000B594F">
              <w:rPr>
                <w:rFonts w:ascii="Times New Roman" w:hAnsi="Times New Roman" w:cs="Times New Roman"/>
                <w:szCs w:val="21"/>
              </w:rPr>
              <w:t>48</w:t>
            </w:r>
          </w:p>
          <w:p w14:paraId="01F55968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dxa"/>
            <w:tcBorders>
              <w:bottom w:val="nil"/>
            </w:tcBorders>
          </w:tcPr>
          <w:p w14:paraId="3C73A05B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tcBorders>
              <w:bottom w:val="nil"/>
            </w:tcBorders>
          </w:tcPr>
          <w:p w14:paraId="3ADB9808" w14:textId="655524C8" w:rsidR="001E4E50" w:rsidRPr="00FB3F04" w:rsidRDefault="00B871B2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9B536F">
              <w:rPr>
                <w:rFonts w:ascii="Times New Roman" w:hAnsi="Times New Roman" w:cs="Times New Roman"/>
                <w:szCs w:val="21"/>
              </w:rPr>
              <w:t>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536F">
              <w:rPr>
                <w:rFonts w:ascii="Times New Roman" w:hAnsi="Times New Roman" w:cs="Times New Roman"/>
                <w:szCs w:val="21"/>
              </w:rPr>
              <w:t>8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B536F">
              <w:rPr>
                <w:rFonts w:ascii="Times New Roman" w:hAnsi="Times New Roman" w:cs="Times New Roman"/>
                <w:szCs w:val="21"/>
              </w:rPr>
              <w:t>6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  <w:p w14:paraId="156434A3" w14:textId="333BD29F" w:rsidR="001E4E50" w:rsidRPr="00FB3F04" w:rsidRDefault="009B536F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B871B2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  <w:p w14:paraId="404420DD" w14:textId="1D84AA9B" w:rsidR="001E4E50" w:rsidRPr="00FB3F04" w:rsidRDefault="00B871B2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B536F">
              <w:rPr>
                <w:rFonts w:ascii="Times New Roman" w:hAnsi="Times New Roman" w:cs="Times New Roman"/>
                <w:szCs w:val="21"/>
              </w:rPr>
              <w:t>3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536F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B536F">
              <w:rPr>
                <w:rFonts w:ascii="Times New Roman" w:hAnsi="Times New Roman" w:cs="Times New Roman"/>
                <w:szCs w:val="21"/>
              </w:rPr>
              <w:t>5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3" w:type="dxa"/>
            <w:tcBorders>
              <w:bottom w:val="nil"/>
            </w:tcBorders>
          </w:tcPr>
          <w:p w14:paraId="10AD9B59" w14:textId="06B9E026" w:rsidR="001E4E50" w:rsidRPr="00FB3F04" w:rsidRDefault="001A4D7D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9B536F">
              <w:rPr>
                <w:rFonts w:ascii="Times New Roman" w:hAnsi="Times New Roman" w:cs="Times New Roman"/>
                <w:szCs w:val="21"/>
              </w:rPr>
              <w:t>5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536F">
              <w:rPr>
                <w:rFonts w:ascii="Times New Roman" w:hAnsi="Times New Roman" w:cs="Times New Roman"/>
                <w:szCs w:val="21"/>
              </w:rPr>
              <w:t>75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B536F">
              <w:rPr>
                <w:rFonts w:ascii="Times New Roman" w:hAnsi="Times New Roman" w:cs="Times New Roman"/>
                <w:szCs w:val="21"/>
              </w:rPr>
              <w:t>8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  <w:p w14:paraId="6F2D6FBC" w14:textId="59A906FA" w:rsidR="001E4E50" w:rsidRPr="00FB3F04" w:rsidRDefault="009B536F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  <w:p w14:paraId="3D24674C" w14:textId="55EE1374" w:rsidR="001E4E50" w:rsidRPr="00FB3F04" w:rsidRDefault="009B536F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="00977EB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7" w:type="dxa"/>
            <w:tcBorders>
              <w:bottom w:val="nil"/>
            </w:tcBorders>
          </w:tcPr>
          <w:p w14:paraId="47468DB1" w14:textId="06EC4EE7" w:rsidR="001E4E50" w:rsidRPr="00FB3F04" w:rsidRDefault="00A63F2D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B594F">
              <w:rPr>
                <w:rFonts w:ascii="Times New Roman" w:hAnsi="Times New Roman" w:cs="Times New Roman"/>
                <w:szCs w:val="21"/>
              </w:rPr>
              <w:t>.549</w:t>
            </w:r>
          </w:p>
          <w:p w14:paraId="78B6879A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4E50" w:rsidRPr="00FB3F04" w14:paraId="0755EB2B" w14:textId="77777777" w:rsidTr="00FA637F">
        <w:trPr>
          <w:trHeight w:val="282"/>
        </w:trPr>
        <w:tc>
          <w:tcPr>
            <w:tcW w:w="2107" w:type="dxa"/>
            <w:tcBorders>
              <w:top w:val="nil"/>
              <w:bottom w:val="nil"/>
            </w:tcBorders>
          </w:tcPr>
          <w:p w14:paraId="15C193BA" w14:textId="77777777" w:rsidR="001E4E50" w:rsidRPr="000B594F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/>
                <w:szCs w:val="21"/>
              </w:rPr>
              <w:t>Stable disease</w:t>
            </w:r>
          </w:p>
        </w:tc>
        <w:tc>
          <w:tcPr>
            <w:tcW w:w="1453" w:type="dxa"/>
            <w:gridSpan w:val="2"/>
            <w:tcBorders>
              <w:top w:val="nil"/>
              <w:bottom w:val="nil"/>
            </w:tcBorders>
          </w:tcPr>
          <w:p w14:paraId="3E4D09DB" w14:textId="17905460" w:rsidR="001E4E50" w:rsidRPr="000B594F" w:rsidRDefault="00CD5805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/>
                <w:szCs w:val="21"/>
              </w:rPr>
              <w:t>20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77EBF" w:rsidRPr="000B594F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2</w:t>
            </w:r>
            <w:r w:rsidR="00977EBF" w:rsidRPr="000B594F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6</w:t>
            </w:r>
            <w:r w:rsidR="00977EBF" w:rsidRPr="000B594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7FF4BF" w14:textId="13CA420A" w:rsidR="001E4E50" w:rsidRPr="000B594F" w:rsidRDefault="000652C6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D5805" w:rsidRPr="000B594F">
              <w:rPr>
                <w:rFonts w:ascii="Times New Roman" w:hAnsi="Times New Roman" w:cs="Times New Roman"/>
                <w:szCs w:val="21"/>
              </w:rPr>
              <w:t>9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>(</w:t>
            </w:r>
            <w:r w:rsidR="00977EBF" w:rsidRPr="000B594F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7</w:t>
            </w:r>
            <w:r w:rsidR="00977EBF" w:rsidRPr="000B594F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6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3DD033A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14:paraId="10D1989F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53D8C95A" w14:textId="5365D58F" w:rsidR="001E4E50" w:rsidRPr="00FB3F04" w:rsidRDefault="001A4D7D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536F">
              <w:rPr>
                <w:rFonts w:ascii="Times New Roman" w:hAnsi="Times New Roman" w:cs="Times New Roman"/>
                <w:szCs w:val="21"/>
              </w:rPr>
              <w:t>13.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EB16760" w14:textId="0D042944" w:rsidR="001E4E50" w:rsidRPr="00FB3F04" w:rsidRDefault="001A4D7D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536F">
              <w:rPr>
                <w:rFonts w:ascii="Times New Roman" w:hAnsi="Times New Roman" w:cs="Times New Roman"/>
                <w:szCs w:val="21"/>
              </w:rPr>
              <w:t>18</w:t>
            </w:r>
            <w:r w:rsidR="00B871B2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D26CF3">
              <w:rPr>
                <w:rFonts w:ascii="Times New Roman" w:hAnsi="Times New Roman" w:cs="Times New Roman"/>
                <w:szCs w:val="21"/>
              </w:rPr>
              <w:t>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6D79402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4E50" w:rsidRPr="00FB3F04" w14:paraId="2F315948" w14:textId="77777777" w:rsidTr="00FA637F">
        <w:trPr>
          <w:trHeight w:val="298"/>
        </w:trPr>
        <w:tc>
          <w:tcPr>
            <w:tcW w:w="2107" w:type="dxa"/>
            <w:tcBorders>
              <w:top w:val="nil"/>
              <w:bottom w:val="nil"/>
            </w:tcBorders>
          </w:tcPr>
          <w:p w14:paraId="062B8D51" w14:textId="77777777" w:rsidR="001E4E50" w:rsidRPr="000B594F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/>
                <w:szCs w:val="21"/>
              </w:rPr>
              <w:t>Disease control</w:t>
            </w:r>
          </w:p>
        </w:tc>
        <w:tc>
          <w:tcPr>
            <w:tcW w:w="1453" w:type="dxa"/>
            <w:gridSpan w:val="2"/>
            <w:tcBorders>
              <w:top w:val="nil"/>
              <w:bottom w:val="nil"/>
            </w:tcBorders>
          </w:tcPr>
          <w:p w14:paraId="4FD914D9" w14:textId="12C52FD7" w:rsidR="001E4E50" w:rsidRPr="000B594F" w:rsidRDefault="000652C6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D5805" w:rsidRPr="000B594F">
              <w:rPr>
                <w:rFonts w:ascii="Times New Roman" w:hAnsi="Times New Roman" w:cs="Times New Roman"/>
                <w:szCs w:val="21"/>
              </w:rPr>
              <w:t>6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>(9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4</w:t>
            </w:r>
            <w:r w:rsidR="00977EBF" w:rsidRPr="000B594F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7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019A0E" w14:textId="09111A59" w:rsidR="001E4E50" w:rsidRPr="000B594F" w:rsidRDefault="00CD5805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/>
                <w:szCs w:val="21"/>
              </w:rPr>
              <w:t>30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90</w:t>
            </w:r>
            <w:r w:rsidR="009D5EE3" w:rsidRPr="000B594F">
              <w:rPr>
                <w:rFonts w:ascii="Times New Roman" w:hAnsi="Times New Roman" w:cs="Times New Roman" w:hint="eastAsia"/>
                <w:szCs w:val="21"/>
              </w:rPr>
              <w:t>.9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67FE108" w14:textId="755FEF36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/>
                <w:szCs w:val="21"/>
              </w:rPr>
              <w:t>0.</w:t>
            </w:r>
            <w:r w:rsidR="000B594F">
              <w:rPr>
                <w:rFonts w:ascii="Times New Roman" w:hAnsi="Times New Roman" w:cs="Times New Roman"/>
                <w:szCs w:val="21"/>
              </w:rPr>
              <w:t>658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14:paraId="42E8B07F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73C7C1A3" w14:textId="7205E08C" w:rsidR="001E4E50" w:rsidRPr="00FB3F04" w:rsidRDefault="00B871B2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D5805">
              <w:rPr>
                <w:rFonts w:ascii="Times New Roman" w:hAnsi="Times New Roman" w:cs="Times New Roman"/>
                <w:szCs w:val="21"/>
              </w:rPr>
              <w:t>6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536F">
              <w:rPr>
                <w:rFonts w:ascii="Times New Roman" w:hAnsi="Times New Roman" w:cs="Times New Roman"/>
                <w:szCs w:val="21"/>
              </w:rPr>
              <w:t>94.7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515C91AF" w14:textId="55B74DE3" w:rsidR="001E4E50" w:rsidRPr="00FB3F04" w:rsidRDefault="00CD5805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536F">
              <w:rPr>
                <w:rFonts w:ascii="Times New Roman" w:hAnsi="Times New Roman" w:cs="Times New Roman"/>
                <w:szCs w:val="21"/>
              </w:rPr>
              <w:t>93</w:t>
            </w:r>
            <w:r w:rsidR="00B871B2">
              <w:rPr>
                <w:rFonts w:ascii="Times New Roman" w:hAnsi="Times New Roman" w:cs="Times New Roman" w:hint="eastAsia"/>
                <w:szCs w:val="21"/>
              </w:rPr>
              <w:t>.9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74DCFFF" w14:textId="18633088" w:rsidR="001E4E50" w:rsidRPr="00FB3F04" w:rsidRDefault="000B594F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9D5EE3">
              <w:rPr>
                <w:rFonts w:ascii="Times New Roman" w:hAnsi="Times New Roman" w:cs="Times New Roman" w:hint="eastAsia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1E4E50" w:rsidRPr="00FB3F04" w14:paraId="67D70576" w14:textId="77777777" w:rsidTr="00FA637F">
        <w:trPr>
          <w:trHeight w:val="282"/>
        </w:trPr>
        <w:tc>
          <w:tcPr>
            <w:tcW w:w="2107" w:type="dxa"/>
            <w:tcBorders>
              <w:top w:val="nil"/>
              <w:bottom w:val="nil"/>
            </w:tcBorders>
          </w:tcPr>
          <w:p w14:paraId="133AEB5D" w14:textId="77777777" w:rsidR="001E4E50" w:rsidRPr="000B594F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/>
                <w:szCs w:val="21"/>
              </w:rPr>
              <w:t>Progressive disease</w:t>
            </w:r>
          </w:p>
        </w:tc>
        <w:tc>
          <w:tcPr>
            <w:tcW w:w="1453" w:type="dxa"/>
            <w:gridSpan w:val="2"/>
            <w:tcBorders>
              <w:top w:val="nil"/>
              <w:bottom w:val="nil"/>
            </w:tcBorders>
          </w:tcPr>
          <w:p w14:paraId="5663F7D8" w14:textId="2039E97A" w:rsidR="001E4E50" w:rsidRPr="000B594F" w:rsidRDefault="00CD5805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/>
                <w:szCs w:val="21"/>
              </w:rPr>
              <w:t>2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5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>.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3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2807FD" w14:textId="7CEA465E" w:rsidR="001E4E50" w:rsidRPr="000B594F" w:rsidRDefault="00CD5805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/>
                <w:szCs w:val="21"/>
              </w:rPr>
              <w:t>3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>(</w:t>
            </w:r>
            <w:r w:rsidR="00D26CF3" w:rsidRPr="000B594F">
              <w:rPr>
                <w:rFonts w:ascii="Times New Roman" w:hAnsi="Times New Roman" w:cs="Times New Roman"/>
                <w:szCs w:val="21"/>
              </w:rPr>
              <w:t>9</w:t>
            </w:r>
            <w:r w:rsidR="00977EBF" w:rsidRPr="000B594F">
              <w:rPr>
                <w:rFonts w:ascii="Times New Roman" w:hAnsi="Times New Roman" w:cs="Times New Roman" w:hint="eastAsia"/>
                <w:szCs w:val="21"/>
              </w:rPr>
              <w:t>.1</w:t>
            </w:r>
            <w:r w:rsidR="001E4E50" w:rsidRPr="000B59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EC74BAE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14:paraId="5EAF12B9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7D6E2C1A" w14:textId="3B13C10B" w:rsidR="001E4E50" w:rsidRPr="00FB3F04" w:rsidRDefault="00CD5805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536F">
              <w:rPr>
                <w:rFonts w:ascii="Times New Roman" w:hAnsi="Times New Roman" w:cs="Times New Roman"/>
                <w:szCs w:val="21"/>
              </w:rPr>
              <w:t>5.3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069EED0A" w14:textId="2DBFA6D5" w:rsidR="001E4E50" w:rsidRPr="00FB3F04" w:rsidRDefault="00CD5805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536F">
              <w:rPr>
                <w:rFonts w:ascii="Times New Roman" w:hAnsi="Times New Roman" w:cs="Times New Roman"/>
                <w:szCs w:val="21"/>
              </w:rPr>
              <w:t>6</w:t>
            </w:r>
            <w:r w:rsidR="00B871B2">
              <w:rPr>
                <w:rFonts w:ascii="Times New Roman" w:hAnsi="Times New Roman" w:cs="Times New Roman" w:hint="eastAsia"/>
                <w:szCs w:val="21"/>
              </w:rPr>
              <w:t>.1</w:t>
            </w:r>
            <w:r w:rsidR="001E4E50" w:rsidRPr="00FB3F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9F85B66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4E50" w:rsidRPr="00FB3F04" w14:paraId="6DAA467A" w14:textId="77777777" w:rsidTr="00FA637F">
        <w:trPr>
          <w:trHeight w:val="401"/>
        </w:trPr>
        <w:tc>
          <w:tcPr>
            <w:tcW w:w="2107" w:type="dxa"/>
            <w:tcBorders>
              <w:top w:val="nil"/>
              <w:bottom w:val="single" w:sz="12" w:space="0" w:color="auto"/>
            </w:tcBorders>
          </w:tcPr>
          <w:p w14:paraId="3EF95C8E" w14:textId="77777777" w:rsidR="001E4E50" w:rsidRPr="000B594F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/>
                <w:szCs w:val="21"/>
              </w:rPr>
              <w:t>Amenable for salvage resection</w:t>
            </w:r>
          </w:p>
        </w:tc>
        <w:tc>
          <w:tcPr>
            <w:tcW w:w="1453" w:type="dxa"/>
            <w:gridSpan w:val="2"/>
            <w:tcBorders>
              <w:top w:val="nil"/>
              <w:bottom w:val="single" w:sz="12" w:space="0" w:color="auto"/>
            </w:tcBorders>
          </w:tcPr>
          <w:p w14:paraId="7F608182" w14:textId="3C1E71D6" w:rsidR="001E4E50" w:rsidRPr="000B594F" w:rsidRDefault="00FA637F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B594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14:paraId="345554D5" w14:textId="1F711769" w:rsidR="001E4E50" w:rsidRPr="000B594F" w:rsidRDefault="00FA637F" w:rsidP="001E4E50">
            <w:pPr>
              <w:rPr>
                <w:rFonts w:ascii="Times New Roman" w:hAnsi="Times New Roman" w:cs="Times New Roman"/>
                <w:szCs w:val="21"/>
              </w:rPr>
            </w:pPr>
            <w:r w:rsidRPr="000B594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B594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89" w:type="dxa"/>
            <w:tcBorders>
              <w:top w:val="nil"/>
              <w:bottom w:val="single" w:sz="12" w:space="0" w:color="auto"/>
            </w:tcBorders>
          </w:tcPr>
          <w:p w14:paraId="48A44BEA" w14:textId="5EAAF2F3" w:rsidR="001E4E50" w:rsidRPr="00FB3F04" w:rsidRDefault="000B594F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6</w:t>
            </w:r>
          </w:p>
        </w:tc>
        <w:tc>
          <w:tcPr>
            <w:tcW w:w="264" w:type="dxa"/>
            <w:tcBorders>
              <w:top w:val="nil"/>
              <w:bottom w:val="single" w:sz="12" w:space="0" w:color="auto"/>
            </w:tcBorders>
          </w:tcPr>
          <w:p w14:paraId="6201365C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single" w:sz="12" w:space="0" w:color="auto"/>
            </w:tcBorders>
          </w:tcPr>
          <w:p w14:paraId="638F45E8" w14:textId="0534765E" w:rsidR="001E4E50" w:rsidRPr="00FB3F04" w:rsidRDefault="00FA637F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</w:tcPr>
          <w:p w14:paraId="0A79B0FF" w14:textId="47EAC378" w:rsidR="001E4E50" w:rsidRPr="00FB3F04" w:rsidRDefault="00FA637F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97" w:type="dxa"/>
            <w:tcBorders>
              <w:top w:val="nil"/>
              <w:bottom w:val="single" w:sz="12" w:space="0" w:color="auto"/>
            </w:tcBorders>
          </w:tcPr>
          <w:p w14:paraId="7987E6B2" w14:textId="289932DB" w:rsidR="001E4E50" w:rsidRPr="00FB3F04" w:rsidRDefault="000B594F" w:rsidP="001E4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4</w:t>
            </w:r>
          </w:p>
        </w:tc>
      </w:tr>
      <w:tr w:rsidR="001E4E50" w:rsidRPr="00FB3F04" w14:paraId="243C880D" w14:textId="77777777" w:rsidTr="00CD5805">
        <w:trPr>
          <w:trHeight w:val="582"/>
        </w:trPr>
        <w:tc>
          <w:tcPr>
            <w:tcW w:w="9586" w:type="dxa"/>
            <w:gridSpan w:val="9"/>
            <w:tcBorders>
              <w:top w:val="single" w:sz="12" w:space="0" w:color="auto"/>
              <w:bottom w:val="nil"/>
            </w:tcBorders>
          </w:tcPr>
          <w:p w14:paraId="385EB46D" w14:textId="77777777" w:rsidR="001E4E50" w:rsidRPr="00FB3F04" w:rsidRDefault="001E4E50" w:rsidP="001E4E50">
            <w:pPr>
              <w:rPr>
                <w:rFonts w:ascii="Times New Roman" w:hAnsi="Times New Roman" w:cs="Times New Roman"/>
                <w:szCs w:val="21"/>
              </w:rPr>
            </w:pPr>
            <w:r w:rsidRPr="00FB3F0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B3F04">
              <w:rPr>
                <w:rFonts w:ascii="Times New Roman" w:hAnsi="Times New Roman" w:cs="Times New Roman"/>
                <w:szCs w:val="21"/>
              </w:rPr>
              <w:t>ECIST, response evaluation criteria in solid tumors; mRECIST, modified RECIST.</w:t>
            </w:r>
          </w:p>
        </w:tc>
      </w:tr>
    </w:tbl>
    <w:p w14:paraId="413C1504" w14:textId="77777777" w:rsidR="00994816" w:rsidRPr="00FB3F04" w:rsidRDefault="00994816" w:rsidP="00994816">
      <w:pPr>
        <w:rPr>
          <w:rFonts w:ascii="Times New Roman" w:hAnsi="Times New Roman" w:cs="Times New Roman"/>
          <w:szCs w:val="21"/>
        </w:rPr>
      </w:pPr>
    </w:p>
    <w:p w14:paraId="30AB6AF1" w14:textId="70B1915A" w:rsidR="00CF7C58" w:rsidRDefault="00CF7C58">
      <w:pPr>
        <w:widowControl/>
        <w:jc w:val="left"/>
        <w:rPr>
          <w:rFonts w:ascii="Times New Roman" w:hAnsi="Times New Roman" w:cs="Times New Roman"/>
        </w:rPr>
      </w:pPr>
    </w:p>
    <w:p w14:paraId="67222D31" w14:textId="77777777" w:rsidR="00CF7C58" w:rsidRDefault="00CF7C5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88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504"/>
        <w:gridCol w:w="1132"/>
        <w:gridCol w:w="835"/>
        <w:gridCol w:w="1505"/>
        <w:gridCol w:w="1132"/>
        <w:gridCol w:w="764"/>
        <w:gridCol w:w="49"/>
      </w:tblGrid>
      <w:tr w:rsidR="00CF7C58" w:rsidRPr="00C72B2E" w14:paraId="3D4D5385" w14:textId="77777777" w:rsidTr="00FF50D6">
        <w:trPr>
          <w:gridAfter w:val="1"/>
          <w:wAfter w:w="48" w:type="dxa"/>
          <w:trHeight w:val="145"/>
        </w:trPr>
        <w:tc>
          <w:tcPr>
            <w:tcW w:w="881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CA89D" w14:textId="17AE94E5" w:rsidR="00CF7C58" w:rsidRPr="00C72B2E" w:rsidRDefault="00CF7C58" w:rsidP="00CD5805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96170557"/>
            <w:r w:rsidRPr="00C72B2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653A4B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C72B2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Adverse events</w:t>
            </w:r>
            <w:r w:rsidRPr="00C72B2E">
              <w:rPr>
                <w:rFonts w:ascii="Times New Roman" w:hAnsi="Times New Roman" w:cs="Times New Roman"/>
                <w:b/>
                <w:bCs/>
              </w:rPr>
              <w:t xml:space="preserve"> after conversion therapy</w:t>
            </w:r>
          </w:p>
        </w:tc>
      </w:tr>
      <w:tr w:rsidR="00CF7C58" w:rsidRPr="00C72B2E" w14:paraId="7CA9497B" w14:textId="77777777" w:rsidTr="00FF50D6">
        <w:trPr>
          <w:gridAfter w:val="1"/>
          <w:wAfter w:w="49" w:type="dxa"/>
          <w:trHeight w:val="153"/>
        </w:trPr>
        <w:tc>
          <w:tcPr>
            <w:tcW w:w="19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9EFE7" w14:textId="77777777" w:rsidR="00CF7C58" w:rsidRPr="00C72B2E" w:rsidRDefault="00CF7C58" w:rsidP="00CD580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verse events</w:t>
            </w:r>
          </w:p>
        </w:tc>
        <w:tc>
          <w:tcPr>
            <w:tcW w:w="347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C561E8" w14:textId="44C3C1A0" w:rsidR="00CF7C58" w:rsidRPr="00C72B2E" w:rsidRDefault="00CF7C58" w:rsidP="00CD5805">
            <w:pPr>
              <w:jc w:val="center"/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Any grade</w:t>
            </w:r>
            <w:bookmarkStart w:id="4" w:name="OLE_LINK3"/>
            <w:r>
              <w:rPr>
                <w:rFonts w:ascii="Times New Roman" w:hAnsi="Times New Roman" w:cs="Times New Roman" w:hint="eastAsia"/>
              </w:rPr>
              <w:t>,</w:t>
            </w:r>
            <w:r w:rsidRPr="00C72B2E">
              <w:rPr>
                <w:rFonts w:ascii="Times New Roman" w:hAnsi="Times New Roman" w:cs="Times New Roman"/>
              </w:rPr>
              <w:t xml:space="preserve">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C72B2E">
              <w:rPr>
                <w:rFonts w:ascii="Times New Roman" w:hAnsi="Times New Roman" w:cs="Times New Roman"/>
              </w:rPr>
              <w:t>)</w:t>
            </w:r>
            <w:bookmarkEnd w:id="4"/>
          </w:p>
        </w:tc>
        <w:tc>
          <w:tcPr>
            <w:tcW w:w="34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49FE30" w14:textId="722AE452" w:rsidR="00CF7C58" w:rsidRPr="00C72B2E" w:rsidRDefault="00CF7C58" w:rsidP="00CD5805">
            <w:pPr>
              <w:jc w:val="center"/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Grade 3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C72B2E">
              <w:rPr>
                <w:rFonts w:ascii="Times New Roman" w:hAnsi="Times New Roman" w:cs="Times New Roman"/>
              </w:rPr>
              <w:t>)</w:t>
            </w:r>
          </w:p>
        </w:tc>
      </w:tr>
      <w:tr w:rsidR="001E4E50" w:rsidRPr="00C72B2E" w14:paraId="2977AC8A" w14:textId="77777777" w:rsidTr="00FF50D6">
        <w:trPr>
          <w:trHeight w:val="308"/>
        </w:trPr>
        <w:tc>
          <w:tcPr>
            <w:tcW w:w="19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74EFEB" w14:textId="77777777" w:rsidR="001E4E50" w:rsidRPr="00C72B2E" w:rsidRDefault="001E4E50" w:rsidP="001E4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24C423" w14:textId="4B30E5AE" w:rsidR="001E4E50" w:rsidRPr="00C72B2E" w:rsidRDefault="001E4E50" w:rsidP="001E4E50">
            <w:pPr>
              <w:rPr>
                <w:rFonts w:ascii="Times New Roman" w:hAnsi="Times New Roman" w:cs="Times New Roman"/>
              </w:rPr>
            </w:pPr>
            <w:r w:rsidRPr="001E4E50">
              <w:rPr>
                <w:rFonts w:ascii="Times New Roman" w:hAnsi="Times New Roman" w:cs="Times New Roman"/>
              </w:rPr>
              <w:t>Camrelizumab</w:t>
            </w:r>
            <w:r w:rsidRPr="00C72B2E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38</w:t>
            </w:r>
            <w:r w:rsidRPr="00C72B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8574A5" w14:textId="1B4F83A0" w:rsidR="001E4E50" w:rsidRPr="00C72B2E" w:rsidRDefault="001E4E50" w:rsidP="001E4E50">
            <w:pPr>
              <w:rPr>
                <w:rFonts w:ascii="Times New Roman" w:hAnsi="Times New Roman" w:cs="Times New Roman"/>
              </w:rPr>
            </w:pPr>
            <w:r w:rsidRPr="001E4E50">
              <w:rPr>
                <w:rFonts w:ascii="Times New Roman" w:hAnsi="Times New Roman" w:cs="Times New Roman"/>
              </w:rPr>
              <w:t>Sintilimab</w:t>
            </w:r>
            <w:r w:rsidRPr="00C72B2E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33</w:t>
            </w:r>
            <w:r w:rsidRPr="00C72B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D89038" w14:textId="77777777" w:rsidR="001E4E50" w:rsidRPr="00C72B2E" w:rsidRDefault="001E4E50" w:rsidP="001E4E50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21899E" w14:textId="1B71907A" w:rsidR="001E4E50" w:rsidRPr="00C72B2E" w:rsidRDefault="001E4E50" w:rsidP="001E4E50">
            <w:pPr>
              <w:rPr>
                <w:rFonts w:ascii="Times New Roman" w:hAnsi="Times New Roman" w:cs="Times New Roman"/>
              </w:rPr>
            </w:pPr>
            <w:r w:rsidRPr="001E4E50">
              <w:rPr>
                <w:rFonts w:ascii="Times New Roman" w:hAnsi="Times New Roman" w:cs="Times New Roman"/>
              </w:rPr>
              <w:t>Camrelizumab</w:t>
            </w:r>
            <w:r w:rsidRPr="00C72B2E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38</w:t>
            </w:r>
            <w:r w:rsidRPr="00C72B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A91AA3" w14:textId="66BD6E04" w:rsidR="001E4E50" w:rsidRPr="00C72B2E" w:rsidRDefault="001E4E50" w:rsidP="001E4E50">
            <w:pPr>
              <w:rPr>
                <w:rFonts w:ascii="Times New Roman" w:hAnsi="Times New Roman" w:cs="Times New Roman"/>
              </w:rPr>
            </w:pPr>
            <w:r w:rsidRPr="001E4E50">
              <w:rPr>
                <w:rFonts w:ascii="Times New Roman" w:hAnsi="Times New Roman" w:cs="Times New Roman"/>
              </w:rPr>
              <w:t>Sintilimab</w:t>
            </w:r>
            <w:r w:rsidRPr="00C72B2E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33</w:t>
            </w:r>
            <w:r w:rsidRPr="00C72B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6FA772" w14:textId="77777777" w:rsidR="001E4E50" w:rsidRPr="00C72B2E" w:rsidRDefault="001E4E50" w:rsidP="001E4E50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P</w:t>
            </w:r>
          </w:p>
        </w:tc>
      </w:tr>
      <w:tr w:rsidR="00BC44FA" w:rsidRPr="00744568" w14:paraId="6EB04299" w14:textId="77777777" w:rsidTr="00FF50D6">
        <w:trPr>
          <w:trHeight w:val="300"/>
        </w:trPr>
        <w:tc>
          <w:tcPr>
            <w:tcW w:w="1938" w:type="dxa"/>
            <w:tcBorders>
              <w:top w:val="single" w:sz="12" w:space="0" w:color="auto"/>
              <w:bottom w:val="nil"/>
              <w:right w:val="nil"/>
            </w:tcBorders>
          </w:tcPr>
          <w:p w14:paraId="6F22E1CD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3D741A" w14:textId="6CB13DA9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2</w:t>
            </w:r>
            <w:r w:rsidR="000B594F">
              <w:rPr>
                <w:rFonts w:ascii="Times New Roman" w:hAnsi="Times New Roman" w:cs="Times New Roman"/>
              </w:rPr>
              <w:t>4</w:t>
            </w:r>
            <w:r w:rsidRPr="00744568">
              <w:rPr>
                <w:rFonts w:ascii="Times New Roman" w:hAnsi="Times New Roman" w:cs="Times New Roman"/>
              </w:rPr>
              <w:t>(</w:t>
            </w:r>
            <w:r w:rsidR="00036E1B">
              <w:rPr>
                <w:rFonts w:ascii="Times New Roman" w:hAnsi="Times New Roman" w:cs="Times New Roman"/>
              </w:rPr>
              <w:t>63.6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9BE262" w14:textId="00CEEDDF" w:rsidR="00BC44FA" w:rsidRPr="00744568" w:rsidRDefault="000B594F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BC44FA" w:rsidRPr="00744568">
              <w:rPr>
                <w:rFonts w:ascii="Times New Roman" w:hAnsi="Times New Roman" w:cs="Times New Roman"/>
              </w:rPr>
              <w:t xml:space="preserve"> (</w:t>
            </w:r>
            <w:r w:rsidR="00FF50D6">
              <w:rPr>
                <w:rFonts w:ascii="Times New Roman" w:hAnsi="Times New Roman" w:cs="Times New Roman"/>
              </w:rPr>
              <w:t>5</w:t>
            </w:r>
            <w:r w:rsidR="00BC44FA" w:rsidRPr="00744568">
              <w:rPr>
                <w:rFonts w:ascii="Times New Roman" w:hAnsi="Times New Roman" w:cs="Times New Roman"/>
              </w:rPr>
              <w:t>4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5</w:t>
            </w:r>
            <w:r w:rsidR="00BC44FA"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48BABE" w14:textId="143ABBCA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0B594F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30EF80" w14:textId="48067908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5 (13</w:t>
            </w:r>
            <w:r w:rsidR="00036E1B">
              <w:rPr>
                <w:rFonts w:ascii="Times New Roman" w:hAnsi="Times New Roman" w:cs="Times New Roman"/>
              </w:rPr>
              <w:t>.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60F1AA" w14:textId="366A254C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5 (1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403BD" w14:textId="0C0782D7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.000</w:t>
            </w:r>
          </w:p>
        </w:tc>
      </w:tr>
      <w:tr w:rsidR="00BC44FA" w:rsidRPr="00744568" w14:paraId="558E3591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7AF7D8B8" w14:textId="53EB7740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bookmarkStart w:id="5" w:name="OLE_LINK21"/>
            <w:r w:rsidRPr="00C72B2E">
              <w:rPr>
                <w:rFonts w:ascii="Times New Roman" w:hAnsi="Times New Roman" w:cs="Times New Roman"/>
              </w:rPr>
              <w:t>Hand-foot skin reaction</w:t>
            </w:r>
            <w:bookmarkEnd w:id="5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14215D7" w14:textId="03A8203B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</w:t>
            </w:r>
            <w:r w:rsidR="00036E1B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 xml:space="preserve"> (3</w:t>
            </w:r>
            <w:r w:rsidR="00036E1B">
              <w:rPr>
                <w:rFonts w:ascii="Times New Roman" w:hAnsi="Times New Roman" w:cs="Times New Roman"/>
              </w:rPr>
              <w:t>1.6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F4C8A7C" w14:textId="78F078A0" w:rsidR="00BC44FA" w:rsidRPr="00744568" w:rsidRDefault="00036E1B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C44FA" w:rsidRPr="00744568">
              <w:rPr>
                <w:rFonts w:ascii="Times New Roman" w:hAnsi="Times New Roman" w:cs="Times New Roman"/>
              </w:rPr>
              <w:t xml:space="preserve"> (</w:t>
            </w:r>
            <w:r w:rsidR="00FF50D6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="00BC44FA"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669856C" w14:textId="61C0AC94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036E1B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93059ED" w14:textId="2EB3EFE2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EF69CD6" w14:textId="34310B66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472D30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B7903" w14:textId="64311DE1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</w:p>
        </w:tc>
      </w:tr>
      <w:tr w:rsidR="00BC44FA" w:rsidRPr="00744568" w14:paraId="3C47585A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4BA9CE79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C62C6C8" w14:textId="63E92E0E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5 (39</w:t>
            </w:r>
            <w:r w:rsidR="00036E1B">
              <w:rPr>
                <w:rFonts w:ascii="Times New Roman" w:hAnsi="Times New Roman" w:cs="Times New Roman"/>
              </w:rPr>
              <w:t>.5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470C3CC" w14:textId="3C507BB3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8 (24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514141E" w14:textId="6F2EC12A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036E1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E54A6C8" w14:textId="173E59D9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3 (</w:t>
            </w:r>
            <w:r w:rsidR="00036E1B">
              <w:rPr>
                <w:rFonts w:ascii="Times New Roman" w:hAnsi="Times New Roman" w:cs="Times New Roman"/>
              </w:rPr>
              <w:t>7.9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08EFF14" w14:textId="39F78411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1D2634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C737C" w14:textId="17332A28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243</w:t>
            </w:r>
          </w:p>
        </w:tc>
      </w:tr>
      <w:tr w:rsidR="00BC44FA" w:rsidRPr="00744568" w14:paraId="3732C81C" w14:textId="77777777" w:rsidTr="00FF50D6">
        <w:trPr>
          <w:trHeight w:val="293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18155BB9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66C98AF" w14:textId="0398B8E4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8 (47</w:t>
            </w:r>
            <w:r w:rsidR="00036E1B">
              <w:rPr>
                <w:rFonts w:ascii="Times New Roman" w:hAnsi="Times New Roman" w:cs="Times New Roman"/>
              </w:rPr>
              <w:t>.4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F2A2833" w14:textId="76A65951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9 (27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3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F54EFF6" w14:textId="765F3BAE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0</w:t>
            </w:r>
            <w:r w:rsidR="00472D3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8869C7D" w14:textId="583004DD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 (</w:t>
            </w:r>
            <w:r w:rsidR="00036E1B">
              <w:rPr>
                <w:rFonts w:ascii="Times New Roman" w:hAnsi="Times New Roman" w:cs="Times New Roman"/>
              </w:rPr>
              <w:t>2.6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F2E455F" w14:textId="67925105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1D2634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81ECE" w14:textId="314D0BED" w:rsidR="00BC44FA" w:rsidRPr="00744568" w:rsidRDefault="001D2634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44FA" w:rsidRPr="0074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BC44FA" w:rsidRPr="00744568" w14:paraId="1893ED6D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3233BD01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5E6993F" w14:textId="41F76B6B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20 (5</w:t>
            </w:r>
            <w:r w:rsidR="00036E1B">
              <w:rPr>
                <w:rFonts w:ascii="Times New Roman" w:hAnsi="Times New Roman" w:cs="Times New Roman"/>
              </w:rPr>
              <w:t>2.6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A91BD1B" w14:textId="66BD69B7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2 (36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4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410AFFE" w14:textId="588595DE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472D3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F3C6E6D" w14:textId="4537818E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5 (13</w:t>
            </w:r>
            <w:r w:rsidR="00036E1B">
              <w:rPr>
                <w:rFonts w:ascii="Times New Roman" w:hAnsi="Times New Roman" w:cs="Times New Roman"/>
              </w:rPr>
              <w:t>.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C652C8E" w14:textId="35961685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 (3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B1F13" w14:textId="009790E1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20</w:t>
            </w:r>
            <w:r w:rsidR="001D2634">
              <w:rPr>
                <w:rFonts w:ascii="Times New Roman" w:hAnsi="Times New Roman" w:cs="Times New Roman"/>
              </w:rPr>
              <w:t>6</w:t>
            </w:r>
          </w:p>
        </w:tc>
      </w:tr>
      <w:tr w:rsidR="00BC44FA" w:rsidRPr="00744568" w14:paraId="329C2394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7E083A0C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CA7DB31" w14:textId="1660F84B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4 (3</w:t>
            </w:r>
            <w:r w:rsidR="00036E1B">
              <w:rPr>
                <w:rFonts w:ascii="Times New Roman" w:hAnsi="Times New Roman" w:cs="Times New Roman"/>
              </w:rPr>
              <w:t>6.8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E90B1F4" w14:textId="0B8D83E6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9 (27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3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007BE99" w14:textId="31244BC3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472D30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427CF39" w14:textId="65C1E77D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2 (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3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64576CE" w14:textId="59EABD8A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B800C" w14:textId="519DB2F9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495</w:t>
            </w:r>
          </w:p>
        </w:tc>
      </w:tr>
      <w:tr w:rsidR="00BC44FA" w:rsidRPr="00744568" w14:paraId="22816794" w14:textId="77777777" w:rsidTr="00FF50D6">
        <w:trPr>
          <w:trHeight w:val="145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2B0DA8BA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60EB7BE" w14:textId="22C5A9AA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4 (1</w:t>
            </w:r>
            <w:r w:rsidR="00036E1B">
              <w:rPr>
                <w:rFonts w:ascii="Times New Roman" w:hAnsi="Times New Roman" w:cs="Times New Roman"/>
              </w:rPr>
              <w:t>0.5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DABDB80" w14:textId="4F09D00B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2 (6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1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510916C" w14:textId="363F9DF6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67</w:t>
            </w:r>
            <w:r w:rsidR="00472D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7A7A07E" w14:textId="0C03C297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4C4EDD2" w14:textId="1D762D14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46848" w14:textId="77202728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</w:p>
        </w:tc>
      </w:tr>
      <w:tr w:rsidR="00BC44FA" w:rsidRPr="00744568" w14:paraId="23CCE1BA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596F4EF0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Decreased appetit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E34338B" w14:textId="12FCF599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20 (5</w:t>
            </w:r>
            <w:r w:rsidR="00036E1B">
              <w:rPr>
                <w:rFonts w:ascii="Times New Roman" w:hAnsi="Times New Roman" w:cs="Times New Roman"/>
              </w:rPr>
              <w:t>2.6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3AA139E" w14:textId="467F0665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6 (48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5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EBF701C" w14:textId="4555B099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472D30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13CC899" w14:textId="2319FC08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4 (1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5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3E87B09" w14:textId="59AC18DA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 (3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4DFDD" w14:textId="278B10EF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363</w:t>
            </w:r>
          </w:p>
        </w:tc>
      </w:tr>
      <w:tr w:rsidR="00BC44FA" w:rsidRPr="00744568" w14:paraId="52AE122B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05FC5824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CCE2011" w14:textId="47886EF1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</w:t>
            </w:r>
            <w:r w:rsidR="00036E1B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 xml:space="preserve"> (</w:t>
            </w:r>
            <w:r w:rsidR="00036E1B">
              <w:rPr>
                <w:rFonts w:ascii="Times New Roman" w:hAnsi="Times New Roman" w:cs="Times New Roman"/>
              </w:rPr>
              <w:t>26.3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AB0EE7D" w14:textId="000555EB" w:rsidR="00BC44FA" w:rsidRPr="00744568" w:rsidRDefault="00036E1B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C44FA" w:rsidRPr="00744568">
              <w:rPr>
                <w:rFonts w:ascii="Times New Roman" w:hAnsi="Times New Roman" w:cs="Times New Roman"/>
              </w:rPr>
              <w:t xml:space="preserve"> (</w:t>
            </w:r>
            <w:r w:rsidR="00FF50D6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="00BC44FA"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0BA01BD" w14:textId="781B5873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036E1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AE15858" w14:textId="36E67EAC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071A03" w14:textId="3A425310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 (3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DB5A3" w14:textId="29672605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46</w:t>
            </w:r>
            <w:r w:rsidR="001D2634">
              <w:rPr>
                <w:rFonts w:ascii="Times New Roman" w:hAnsi="Times New Roman" w:cs="Times New Roman"/>
              </w:rPr>
              <w:t>5</w:t>
            </w:r>
          </w:p>
        </w:tc>
      </w:tr>
      <w:tr w:rsidR="00BC44FA" w:rsidRPr="00744568" w14:paraId="1106BE1B" w14:textId="77777777" w:rsidTr="00FF50D6">
        <w:trPr>
          <w:trHeight w:val="293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7AFBE14C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BFF0D1B" w14:textId="5814F81A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6 (42</w:t>
            </w:r>
            <w:r w:rsidR="00036E1B">
              <w:rPr>
                <w:rFonts w:ascii="Times New Roman" w:hAnsi="Times New Roman" w:cs="Times New Roman"/>
              </w:rPr>
              <w:t>.1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2A69F3F" w14:textId="67BDD7FC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8 (24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D3816F0" w14:textId="73C86129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1</w:t>
            </w:r>
            <w:r w:rsidR="00472D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BD4FA7C" w14:textId="6DB368C4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4 (1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5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49A4647" w14:textId="1D796DEC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70CE7" w14:textId="7E0584A6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118</w:t>
            </w:r>
          </w:p>
        </w:tc>
      </w:tr>
      <w:tr w:rsidR="00BC44FA" w:rsidRPr="00744568" w14:paraId="019435DD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4AB7D086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8C77FCC" w14:textId="76288A33" w:rsidR="00BC44FA" w:rsidRPr="00744568" w:rsidRDefault="00036E1B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BC44FA" w:rsidRPr="0074456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1</w:t>
            </w:r>
            <w:r w:rsidR="00BC44FA"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87E63CA" w14:textId="231F5568" w:rsidR="00BC44FA" w:rsidRPr="00744568" w:rsidRDefault="00036E1B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BC44FA" w:rsidRPr="00744568">
              <w:rPr>
                <w:rFonts w:ascii="Times New Roman" w:hAnsi="Times New Roman" w:cs="Times New Roman"/>
              </w:rPr>
              <w:t>(</w:t>
            </w:r>
            <w:r w:rsidR="00FF50D6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4</w:t>
            </w:r>
            <w:r w:rsidR="00BC44FA"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3C71C71" w14:textId="198A0372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036E1B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89AEFA6" w14:textId="237BCD05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4 (1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5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AE8698E" w14:textId="567AB9CB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2 (6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1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6338C" w14:textId="23E7C579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67</w:t>
            </w:r>
            <w:r w:rsidR="001D2634">
              <w:rPr>
                <w:rFonts w:ascii="Times New Roman" w:hAnsi="Times New Roman" w:cs="Times New Roman"/>
              </w:rPr>
              <w:t>9</w:t>
            </w:r>
          </w:p>
        </w:tc>
      </w:tr>
      <w:tr w:rsidR="00BC44FA" w:rsidRPr="00744568" w14:paraId="0BF3894A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2DE31503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Decreased weigh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BA9D0A1" w14:textId="0C4ACD1A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8 (47</w:t>
            </w:r>
            <w:r w:rsidR="00036E1B">
              <w:rPr>
                <w:rFonts w:ascii="Times New Roman" w:hAnsi="Times New Roman" w:cs="Times New Roman"/>
              </w:rPr>
              <w:t>.4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CB5B334" w14:textId="041C3C78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9 (27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3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1A893C1" w14:textId="77C19A42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0</w:t>
            </w:r>
            <w:r w:rsidR="00472D3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B391FFD" w14:textId="5ADA83EB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2 (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3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8D14B0" w14:textId="3D369064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F6D5D" w14:textId="0D8F7AD1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495</w:t>
            </w:r>
          </w:p>
        </w:tc>
      </w:tr>
      <w:tr w:rsidR="00BC44FA" w:rsidRPr="00744568" w14:paraId="5D41A7A7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18E6A324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Proteinuri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30D6BF3" w14:textId="275CD67D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9 (2</w:t>
            </w:r>
            <w:r w:rsidR="00036E1B">
              <w:rPr>
                <w:rFonts w:ascii="Times New Roman" w:hAnsi="Times New Roman" w:cs="Times New Roman"/>
              </w:rPr>
              <w:t>3.6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4F33B3F" w14:textId="4A487839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6 (18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349DED" w14:textId="595E1FCF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472D30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79B7639" w14:textId="324107A5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 (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6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133C7A" w14:textId="714E1887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3F102" w14:textId="54675ED2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.000</w:t>
            </w:r>
          </w:p>
        </w:tc>
      </w:tr>
      <w:tr w:rsidR="00BC44FA" w:rsidRPr="00744568" w14:paraId="5E9550C2" w14:textId="77777777" w:rsidTr="00FF50D6">
        <w:trPr>
          <w:trHeight w:val="293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3AC987E9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 xml:space="preserve">Decreased </w:t>
            </w:r>
            <w:r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06FD21B" w14:textId="139AD4D9" w:rsidR="00BC44FA" w:rsidRPr="00744568" w:rsidRDefault="00036E1B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BC44FA" w:rsidRPr="0074456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.8</w:t>
            </w:r>
            <w:r w:rsidR="00BC44FA"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CDC3531" w14:textId="55EAEDF7" w:rsidR="00BC44FA" w:rsidRPr="00744568" w:rsidRDefault="00036E1B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C44FA" w:rsidRPr="00744568">
              <w:rPr>
                <w:rFonts w:ascii="Times New Roman" w:hAnsi="Times New Roman" w:cs="Times New Roman"/>
              </w:rPr>
              <w:t xml:space="preserve"> (</w:t>
            </w:r>
            <w:r w:rsidR="00FF50D6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3</w:t>
            </w:r>
            <w:r w:rsidR="00BC44FA"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6F17B68" w14:textId="297BF9A0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036E1B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18201E" w14:textId="632C9B3C" w:rsidR="00BC44FA" w:rsidRPr="00744568" w:rsidRDefault="00036E1B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C44FA" w:rsidRPr="00744568">
              <w:rPr>
                <w:rFonts w:ascii="Times New Roman" w:hAnsi="Times New Roman" w:cs="Times New Roman"/>
              </w:rPr>
              <w:t xml:space="preserve"> (1</w:t>
            </w:r>
            <w:r w:rsidR="00FF50D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="00BC44FA"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D9508DA" w14:textId="3BB58D89" w:rsidR="00BC44FA" w:rsidRPr="00744568" w:rsidRDefault="00036E1B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C44FA" w:rsidRPr="00744568">
              <w:rPr>
                <w:rFonts w:ascii="Times New Roman" w:hAnsi="Times New Roman" w:cs="Times New Roman"/>
              </w:rPr>
              <w:t xml:space="preserve"> (</w:t>
            </w:r>
            <w:r w:rsidR="00FF50D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1</w:t>
            </w:r>
            <w:r w:rsidR="00BC44FA"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14087" w14:textId="74F06977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036E1B">
              <w:rPr>
                <w:rFonts w:ascii="Times New Roman" w:hAnsi="Times New Roman" w:cs="Times New Roman"/>
              </w:rPr>
              <w:t>716</w:t>
            </w:r>
          </w:p>
        </w:tc>
      </w:tr>
      <w:tr w:rsidR="00BC44FA" w:rsidRPr="00744568" w14:paraId="0E3077C1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21481AE3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Increased AL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63C4C55" w14:textId="2C34FD59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23 (6</w:t>
            </w:r>
            <w:r w:rsidR="00036E1B">
              <w:rPr>
                <w:rFonts w:ascii="Times New Roman" w:hAnsi="Times New Roman" w:cs="Times New Roman"/>
              </w:rPr>
              <w:t>0.5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4938DD" w14:textId="30B7FAEB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5 (4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5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E1743E9" w14:textId="62DC19CE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472D30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D952261" w14:textId="414C31E0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5 (13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D54A9D1" w14:textId="3F03A7A5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5 (1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3BB2D" w14:textId="1CAD6F4A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.000</w:t>
            </w:r>
          </w:p>
        </w:tc>
      </w:tr>
      <w:tr w:rsidR="00BC44FA" w:rsidRPr="00744568" w14:paraId="49F5A23D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746EE8BF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Increased AS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DE3EC15" w14:textId="07E80744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21 (55</w:t>
            </w:r>
            <w:r w:rsidR="00036E1B">
              <w:rPr>
                <w:rFonts w:ascii="Times New Roman" w:hAnsi="Times New Roman" w:cs="Times New Roman"/>
              </w:rPr>
              <w:t>.3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BE4D5D9" w14:textId="1D21C936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6 (48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5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4EC8EBE" w14:textId="5B0FECD3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</w:t>
            </w:r>
            <w:r w:rsidR="00472D30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22CEF9B" w14:textId="2322397D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5 (13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0F0EC51" w14:textId="0A434DD8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5 (1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6C58D" w14:textId="44932AEC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.000</w:t>
            </w:r>
          </w:p>
        </w:tc>
      </w:tr>
      <w:tr w:rsidR="00BC44FA" w:rsidRPr="00744568" w14:paraId="7100A4D2" w14:textId="77777777" w:rsidTr="00FF50D6">
        <w:trPr>
          <w:trHeight w:val="293"/>
        </w:trPr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14:paraId="6F5DED34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Hyperbilirubinemi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161C514" w14:textId="0C653927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6 (1</w:t>
            </w:r>
            <w:r w:rsidR="00036E1B">
              <w:rPr>
                <w:rFonts w:ascii="Times New Roman" w:hAnsi="Times New Roman" w:cs="Times New Roman"/>
              </w:rPr>
              <w:t>5.8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ED23402" w14:textId="3430ED2B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5 (1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121FCDC" w14:textId="0F1510AC" w:rsidR="00BC44FA" w:rsidRPr="00744568" w:rsidRDefault="00472D30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C44FA" w:rsidRPr="0074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FEE3185" w14:textId="73044573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FEE6FE1" w14:textId="530E1655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6ED0C" w14:textId="12C0DDBE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</w:p>
        </w:tc>
      </w:tr>
      <w:tr w:rsidR="00BC44FA" w:rsidRPr="00744568" w14:paraId="3CFE92F9" w14:textId="77777777" w:rsidTr="00FF50D6">
        <w:trPr>
          <w:trHeight w:val="300"/>
        </w:trPr>
        <w:tc>
          <w:tcPr>
            <w:tcW w:w="1938" w:type="dxa"/>
            <w:tcBorders>
              <w:top w:val="nil"/>
              <w:bottom w:val="single" w:sz="12" w:space="0" w:color="auto"/>
              <w:right w:val="nil"/>
            </w:tcBorders>
          </w:tcPr>
          <w:p w14:paraId="40C006B9" w14:textId="77777777" w:rsidR="00BC44FA" w:rsidRPr="00C72B2E" w:rsidRDefault="00BC44FA" w:rsidP="00BC44FA">
            <w:pPr>
              <w:rPr>
                <w:rFonts w:ascii="Times New Roman" w:hAnsi="Times New Roman" w:cs="Times New Roman"/>
              </w:rPr>
            </w:pPr>
            <w:r w:rsidRPr="00C72B2E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EB98E" w14:textId="224E3E2C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8 (21</w:t>
            </w:r>
            <w:r w:rsidR="00036E1B">
              <w:rPr>
                <w:rFonts w:ascii="Times New Roman" w:hAnsi="Times New Roman" w:cs="Times New Roman"/>
              </w:rPr>
              <w:t>.1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B147F8" w14:textId="54074836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6 (18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2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229E3B" w14:textId="243EBB89" w:rsidR="00BC44FA" w:rsidRPr="00744568" w:rsidRDefault="00472D30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C44FA" w:rsidRPr="0074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1D0C8E" w14:textId="05E95334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 (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779C99" w14:textId="5E7BA3ED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1 (3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="00FF50D6">
              <w:rPr>
                <w:rFonts w:ascii="Times New Roman" w:hAnsi="Times New Roman" w:cs="Times New Roman"/>
              </w:rPr>
              <w:t>0</w:t>
            </w:r>
            <w:r w:rsidRPr="0074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F5A77" w14:textId="73C56318" w:rsidR="00BC44FA" w:rsidRPr="00744568" w:rsidRDefault="00BC44FA" w:rsidP="00BC44FA">
            <w:pPr>
              <w:rPr>
                <w:rFonts w:ascii="Times New Roman" w:hAnsi="Times New Roman" w:cs="Times New Roman"/>
              </w:rPr>
            </w:pPr>
            <w:r w:rsidRPr="00744568">
              <w:rPr>
                <w:rFonts w:ascii="Times New Roman" w:hAnsi="Times New Roman" w:cs="Times New Roman"/>
              </w:rPr>
              <w:t>0.46</w:t>
            </w:r>
            <w:r w:rsidR="001D2634">
              <w:rPr>
                <w:rFonts w:ascii="Times New Roman" w:hAnsi="Times New Roman" w:cs="Times New Roman"/>
              </w:rPr>
              <w:t>5</w:t>
            </w:r>
          </w:p>
        </w:tc>
      </w:tr>
      <w:tr w:rsidR="00BC44FA" w:rsidRPr="00C72B2E" w14:paraId="30D9690F" w14:textId="77777777" w:rsidTr="00FF50D6">
        <w:trPr>
          <w:trHeight w:val="145"/>
        </w:trPr>
        <w:tc>
          <w:tcPr>
            <w:tcW w:w="8858" w:type="dxa"/>
            <w:gridSpan w:val="8"/>
            <w:tcBorders>
              <w:top w:val="single" w:sz="12" w:space="0" w:color="auto"/>
              <w:bottom w:val="nil"/>
            </w:tcBorders>
          </w:tcPr>
          <w:p w14:paraId="0D592B29" w14:textId="77777777" w:rsidR="00BC44FA" w:rsidRPr="003302D5" w:rsidRDefault="00BC44FA" w:rsidP="00BC4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2634">
              <w:rPr>
                <w:rFonts w:ascii="Times New Roman" w:hAnsi="Times New Roman" w:cs="Times New Roman"/>
              </w:rPr>
              <w:t>alanine transaminase</w:t>
            </w:r>
            <w:r>
              <w:rPr>
                <w:rFonts w:ascii="Times New Roman" w:hAnsi="Times New Roman" w:cs="Times New Roman"/>
              </w:rPr>
              <w:t>; AST, a</w:t>
            </w:r>
            <w:r w:rsidRPr="00B12634">
              <w:rPr>
                <w:rFonts w:ascii="Times New Roman" w:hAnsi="Times New Roman" w:cs="Times New Roman"/>
              </w:rPr>
              <w:t>spartate aminotransferas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bookmarkEnd w:id="3"/>
    </w:tbl>
    <w:p w14:paraId="7DD1B249" w14:textId="076318D5" w:rsidR="00F831A0" w:rsidRDefault="00F831A0">
      <w:pPr>
        <w:widowControl/>
        <w:jc w:val="left"/>
        <w:rPr>
          <w:rFonts w:ascii="Times New Roman" w:hAnsi="Times New Roman" w:cs="Times New Roman"/>
        </w:rPr>
      </w:pPr>
    </w:p>
    <w:p w14:paraId="1B192949" w14:textId="5DBBBE52" w:rsidR="00994816" w:rsidRDefault="00F831A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1EF9EB" w14:textId="77777777" w:rsidR="00994816" w:rsidRPr="0086054C" w:rsidRDefault="00994816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margin" w:tblpY="4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2105"/>
        <w:gridCol w:w="1966"/>
        <w:gridCol w:w="1057"/>
      </w:tblGrid>
      <w:tr w:rsidR="00F320B7" w:rsidRPr="000B779F" w14:paraId="7AF4EBCC" w14:textId="77777777" w:rsidTr="002465C1">
        <w:trPr>
          <w:trHeight w:val="265"/>
        </w:trPr>
        <w:tc>
          <w:tcPr>
            <w:tcW w:w="8217" w:type="dxa"/>
            <w:gridSpan w:val="4"/>
            <w:tcBorders>
              <w:top w:val="nil"/>
            </w:tcBorders>
          </w:tcPr>
          <w:p w14:paraId="51DF34AF" w14:textId="05368590" w:rsidR="00F320B7" w:rsidRPr="00CF7C58" w:rsidRDefault="00F320B7" w:rsidP="00CD58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6" w:name="_Hlk196245612"/>
            <w:r w:rsidRPr="00CF7C5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653A4B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CF7C58">
              <w:rPr>
                <w:rFonts w:ascii="Times New Roman" w:hAnsi="Times New Roman" w:cs="Times New Roman"/>
                <w:b/>
                <w:bCs/>
              </w:rPr>
              <w:t>. Perioperative outcome for patients underwent salvage liver resection</w:t>
            </w:r>
          </w:p>
        </w:tc>
      </w:tr>
      <w:tr w:rsidR="00F320B7" w:rsidRPr="000B779F" w14:paraId="5944A7D7" w14:textId="77777777" w:rsidTr="002465C1">
        <w:trPr>
          <w:trHeight w:val="265"/>
        </w:trPr>
        <w:tc>
          <w:tcPr>
            <w:tcW w:w="3089" w:type="dxa"/>
            <w:tcBorders>
              <w:top w:val="single" w:sz="12" w:space="0" w:color="auto"/>
              <w:bottom w:val="single" w:sz="4" w:space="0" w:color="auto"/>
            </w:tcBorders>
          </w:tcPr>
          <w:p w14:paraId="2106E33A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4" w:space="0" w:color="auto"/>
            </w:tcBorders>
          </w:tcPr>
          <w:p w14:paraId="2047F420" w14:textId="12D5B455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1E4E50">
              <w:rPr>
                <w:rFonts w:ascii="Times New Roman" w:hAnsi="Times New Roman" w:cs="Times New Roman"/>
              </w:rPr>
              <w:t>Camrelizumab</w:t>
            </w:r>
            <w:r w:rsidRPr="00C72B2E">
              <w:rPr>
                <w:rFonts w:ascii="Times New Roman" w:hAnsi="Times New Roman" w:cs="Times New Roman"/>
              </w:rPr>
              <w:t xml:space="preserve"> </w:t>
            </w:r>
            <w:r w:rsidRPr="000B779F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0B77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4" w:space="0" w:color="auto"/>
            </w:tcBorders>
          </w:tcPr>
          <w:p w14:paraId="036D311E" w14:textId="16C02C0F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1E4E50">
              <w:rPr>
                <w:rFonts w:ascii="Times New Roman" w:hAnsi="Times New Roman" w:cs="Times New Roman"/>
              </w:rPr>
              <w:t>Sintilimab</w:t>
            </w:r>
            <w:r w:rsidRPr="00C72B2E">
              <w:rPr>
                <w:rFonts w:ascii="Times New Roman" w:hAnsi="Times New Roman" w:cs="Times New Roman"/>
              </w:rPr>
              <w:t xml:space="preserve"> </w:t>
            </w:r>
            <w:r w:rsidRPr="000B779F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0B77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</w:tcPr>
          <w:p w14:paraId="0F01F5F0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P value</w:t>
            </w:r>
          </w:p>
        </w:tc>
      </w:tr>
      <w:tr w:rsidR="00F320B7" w:rsidRPr="000B779F" w14:paraId="5B2C6528" w14:textId="77777777" w:rsidTr="002465C1">
        <w:trPr>
          <w:trHeight w:val="252"/>
        </w:trPr>
        <w:tc>
          <w:tcPr>
            <w:tcW w:w="3089" w:type="dxa"/>
            <w:tcBorders>
              <w:bottom w:val="nil"/>
            </w:tcBorders>
          </w:tcPr>
          <w:p w14:paraId="39E7D107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Hospital stays after surgery (days)</w:t>
            </w:r>
          </w:p>
        </w:tc>
        <w:tc>
          <w:tcPr>
            <w:tcW w:w="2105" w:type="dxa"/>
            <w:tcBorders>
              <w:bottom w:val="nil"/>
            </w:tcBorders>
            <w:vAlign w:val="center"/>
          </w:tcPr>
          <w:p w14:paraId="0D4ABEEE" w14:textId="06A080F1" w:rsidR="00F320B7" w:rsidRPr="000B779F" w:rsidRDefault="008B068E" w:rsidP="00CD5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320B7" w:rsidRPr="00D6251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F320B7" w:rsidRPr="00D62511">
              <w:rPr>
                <w:rFonts w:ascii="Times New Roman" w:hAnsi="Times New Roman" w:cs="Times New Roman"/>
              </w:rPr>
              <w:t xml:space="preserve">1 ± </w:t>
            </w:r>
            <w:r>
              <w:rPr>
                <w:rFonts w:ascii="Times New Roman" w:hAnsi="Times New Roman" w:cs="Times New Roman"/>
              </w:rPr>
              <w:t>4</w:t>
            </w:r>
            <w:r w:rsidR="00F320B7" w:rsidRPr="00D6251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66" w:type="dxa"/>
            <w:tcBorders>
              <w:bottom w:val="nil"/>
            </w:tcBorders>
          </w:tcPr>
          <w:p w14:paraId="078B6B95" w14:textId="1D483D43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1</w:t>
            </w:r>
            <w:r w:rsidR="008B068E">
              <w:rPr>
                <w:rFonts w:ascii="Times New Roman" w:hAnsi="Times New Roman" w:cs="Times New Roman"/>
              </w:rPr>
              <w:t>0</w:t>
            </w:r>
            <w:r w:rsidRPr="00D62511">
              <w:rPr>
                <w:rFonts w:ascii="Times New Roman" w:hAnsi="Times New Roman" w:cs="Times New Roman"/>
              </w:rPr>
              <w:t>.</w:t>
            </w:r>
            <w:r w:rsidR="008B068E">
              <w:rPr>
                <w:rFonts w:ascii="Times New Roman" w:hAnsi="Times New Roman" w:cs="Times New Roman"/>
              </w:rPr>
              <w:t>94</w:t>
            </w:r>
            <w:r w:rsidRPr="00D62511">
              <w:rPr>
                <w:rFonts w:ascii="Times New Roman" w:hAnsi="Times New Roman" w:cs="Times New Roman"/>
              </w:rPr>
              <w:t xml:space="preserve"> ± </w:t>
            </w:r>
            <w:r w:rsidR="008B068E">
              <w:rPr>
                <w:rFonts w:ascii="Times New Roman" w:hAnsi="Times New Roman" w:cs="Times New Roman"/>
              </w:rPr>
              <w:t>4</w:t>
            </w:r>
            <w:r w:rsidRPr="00D62511">
              <w:rPr>
                <w:rFonts w:ascii="Times New Roman" w:hAnsi="Times New Roman" w:cs="Times New Roman"/>
              </w:rPr>
              <w:t>.0</w:t>
            </w:r>
            <w:r w:rsidR="008B0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14:paraId="0AAAF2AC" w14:textId="54FA396A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0.</w:t>
            </w:r>
            <w:r w:rsidR="008B068E">
              <w:rPr>
                <w:rFonts w:ascii="Times New Roman" w:hAnsi="Times New Roman" w:cs="Times New Roman"/>
              </w:rPr>
              <w:t>122</w:t>
            </w:r>
          </w:p>
        </w:tc>
      </w:tr>
      <w:tr w:rsidR="00F320B7" w:rsidRPr="000B779F" w14:paraId="000AFD24" w14:textId="77777777" w:rsidTr="002465C1">
        <w:trPr>
          <w:trHeight w:val="796"/>
        </w:trPr>
        <w:tc>
          <w:tcPr>
            <w:tcW w:w="3089" w:type="dxa"/>
            <w:tcBorders>
              <w:top w:val="nil"/>
              <w:bottom w:val="nil"/>
            </w:tcBorders>
          </w:tcPr>
          <w:p w14:paraId="5131A3F8" w14:textId="5FB81F01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Preoperative AFP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0B779F">
              <w:rPr>
                <w:rFonts w:ascii="Times New Roman" w:hAnsi="Times New Roman" w:cs="Times New Roman"/>
              </w:rPr>
              <w:t>)</w:t>
            </w:r>
          </w:p>
          <w:p w14:paraId="786C4545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Normal</w:t>
            </w:r>
          </w:p>
          <w:p w14:paraId="6CAA62A6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F975A70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4C755653" w14:textId="13BCB984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18 (69.2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4C7D8D9C" w14:textId="2286C24A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 w:hint="eastAsia"/>
              </w:rPr>
              <w:t>8 (30.8</w:t>
            </w:r>
            <w:r w:rsidR="00036E1B">
              <w:rPr>
                <w:rFonts w:ascii="Times New Roman" w:hAnsi="Times New Roman" w:cs="Times New Roman" w:hint="eastAsia"/>
              </w:rPr>
              <w:t>.</w:t>
            </w:r>
            <w:r w:rsidRPr="00D625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07AE8340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4CEDDF1A" w14:textId="56AE5673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7 (43.8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5C94D2C4" w14:textId="5A33AA35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9 (56.2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54669FBD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0.190</w:t>
            </w:r>
          </w:p>
        </w:tc>
      </w:tr>
      <w:tr w:rsidR="00F320B7" w:rsidRPr="000B779F" w14:paraId="113B259D" w14:textId="77777777" w:rsidTr="002465C1">
        <w:trPr>
          <w:trHeight w:val="796"/>
        </w:trPr>
        <w:tc>
          <w:tcPr>
            <w:tcW w:w="3089" w:type="dxa"/>
            <w:tcBorders>
              <w:top w:val="nil"/>
              <w:bottom w:val="nil"/>
            </w:tcBorders>
          </w:tcPr>
          <w:p w14:paraId="409DFBA3" w14:textId="574B06F0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Extent of resection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0B779F">
              <w:rPr>
                <w:rFonts w:ascii="Times New Roman" w:hAnsi="Times New Roman" w:cs="Times New Roman"/>
              </w:rPr>
              <w:t>)</w:t>
            </w:r>
          </w:p>
          <w:p w14:paraId="07CB607B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Major</w:t>
            </w:r>
          </w:p>
          <w:p w14:paraId="2040FBA5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78029BD1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17208795" w14:textId="2430A9AE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F55501">
              <w:rPr>
                <w:rFonts w:ascii="Times New Roman" w:hAnsi="Times New Roman" w:cs="Times New Roman" w:hint="eastAsia"/>
              </w:rPr>
              <w:t>23 (88.5</w:t>
            </w:r>
            <w:r w:rsidR="00036E1B">
              <w:rPr>
                <w:rFonts w:ascii="Times New Roman" w:hAnsi="Times New Roman" w:cs="Times New Roman" w:hint="eastAsia"/>
              </w:rPr>
              <w:t>.</w:t>
            </w:r>
            <w:r w:rsidRPr="00F55501">
              <w:rPr>
                <w:rFonts w:ascii="Times New Roman" w:hAnsi="Times New Roman" w:cs="Times New Roman" w:hint="eastAsia"/>
              </w:rPr>
              <w:t>)</w:t>
            </w:r>
          </w:p>
          <w:p w14:paraId="55FE0CE9" w14:textId="2A1EB3A4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F55501">
              <w:rPr>
                <w:rFonts w:ascii="Times New Roman" w:hAnsi="Times New Roman" w:cs="Times New Roman" w:hint="eastAsia"/>
              </w:rPr>
              <w:t>3 (11.5</w:t>
            </w:r>
            <w:r w:rsidR="00036E1B">
              <w:rPr>
                <w:rFonts w:ascii="Times New Roman" w:hAnsi="Times New Roman" w:cs="Times New Roman" w:hint="eastAsia"/>
              </w:rPr>
              <w:t>.</w:t>
            </w:r>
            <w:r w:rsidRPr="00F5550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0E421FD0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19CB27E3" w14:textId="4EBD8333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10 (62.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21C5E138" w14:textId="74F49221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6 (37.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F5DEC33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0.109</w:t>
            </w:r>
          </w:p>
        </w:tc>
      </w:tr>
      <w:tr w:rsidR="00F320B7" w:rsidRPr="000B779F" w14:paraId="034BA0F3" w14:textId="77777777" w:rsidTr="002465C1">
        <w:trPr>
          <w:trHeight w:val="265"/>
        </w:trPr>
        <w:tc>
          <w:tcPr>
            <w:tcW w:w="3089" w:type="dxa"/>
            <w:tcBorders>
              <w:top w:val="nil"/>
              <w:bottom w:val="nil"/>
            </w:tcBorders>
          </w:tcPr>
          <w:p w14:paraId="251EBDA5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Operation duration (min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75E32F7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213.31 ± 71.63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63D60745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241.38 ± 127.15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24E1BE3B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0.428</w:t>
            </w:r>
          </w:p>
        </w:tc>
      </w:tr>
      <w:tr w:rsidR="00F320B7" w:rsidRPr="000B779F" w14:paraId="463EB1DF" w14:textId="77777777" w:rsidTr="002465C1">
        <w:trPr>
          <w:trHeight w:val="265"/>
        </w:trPr>
        <w:tc>
          <w:tcPr>
            <w:tcW w:w="3089" w:type="dxa"/>
            <w:tcBorders>
              <w:top w:val="nil"/>
              <w:bottom w:val="nil"/>
            </w:tcBorders>
          </w:tcPr>
          <w:p w14:paraId="076A30A5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HIO (Min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0FD8DD6C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46.65 ± 19.77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0DB33A8A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37.06 ± 29.91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2FD98136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0.266</w:t>
            </w:r>
          </w:p>
        </w:tc>
      </w:tr>
      <w:tr w:rsidR="00F320B7" w:rsidRPr="000B779F" w14:paraId="6AE6769D" w14:textId="77777777" w:rsidTr="002465C1">
        <w:trPr>
          <w:trHeight w:val="265"/>
        </w:trPr>
        <w:tc>
          <w:tcPr>
            <w:tcW w:w="3089" w:type="dxa"/>
            <w:tcBorders>
              <w:top w:val="nil"/>
              <w:bottom w:val="nil"/>
            </w:tcBorders>
          </w:tcPr>
          <w:p w14:paraId="6E3A9183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Intraoperative blood loss (mL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7ED3A7C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500.00 ± 499.60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42E99677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537.50 ± 387.94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63E30E5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0.787</w:t>
            </w:r>
          </w:p>
        </w:tc>
      </w:tr>
      <w:tr w:rsidR="00F320B7" w:rsidRPr="000B779F" w14:paraId="66C28D50" w14:textId="77777777" w:rsidTr="002465C1">
        <w:trPr>
          <w:trHeight w:val="796"/>
        </w:trPr>
        <w:tc>
          <w:tcPr>
            <w:tcW w:w="3089" w:type="dxa"/>
            <w:tcBorders>
              <w:top w:val="nil"/>
              <w:bottom w:val="nil"/>
            </w:tcBorders>
          </w:tcPr>
          <w:p w14:paraId="2661526F" w14:textId="6ABD87E9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Transfusion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0B779F">
              <w:rPr>
                <w:rFonts w:ascii="Times New Roman" w:hAnsi="Times New Roman" w:cs="Times New Roman"/>
              </w:rPr>
              <w:t>)</w:t>
            </w:r>
          </w:p>
          <w:p w14:paraId="7EA4274A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Yes</w:t>
            </w:r>
          </w:p>
          <w:p w14:paraId="7A844035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EA03B0C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240616B3" w14:textId="097B5DA9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F55501">
              <w:rPr>
                <w:rFonts w:ascii="Times New Roman" w:hAnsi="Times New Roman" w:cs="Times New Roman" w:hint="eastAsia"/>
              </w:rPr>
              <w:t>5 (19.2</w:t>
            </w:r>
            <w:r w:rsidR="00036E1B">
              <w:rPr>
                <w:rFonts w:ascii="Times New Roman" w:hAnsi="Times New Roman" w:cs="Times New Roman" w:hint="eastAsia"/>
              </w:rPr>
              <w:t>.</w:t>
            </w:r>
            <w:r w:rsidRPr="00F55501">
              <w:rPr>
                <w:rFonts w:ascii="Times New Roman" w:hAnsi="Times New Roman" w:cs="Times New Roman" w:hint="eastAsia"/>
              </w:rPr>
              <w:t>)</w:t>
            </w:r>
          </w:p>
          <w:p w14:paraId="18A1949E" w14:textId="038D250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21 (80.8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09CF1EBC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69DAC1A6" w14:textId="1108D181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5 (31.2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0843F5B8" w14:textId="06E10AE5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11 (68.8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2364359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0.606</w:t>
            </w:r>
          </w:p>
        </w:tc>
      </w:tr>
      <w:tr w:rsidR="00F320B7" w:rsidRPr="000B779F" w14:paraId="599D7705" w14:textId="77777777" w:rsidTr="002465C1">
        <w:trPr>
          <w:trHeight w:val="783"/>
        </w:trPr>
        <w:tc>
          <w:tcPr>
            <w:tcW w:w="3089" w:type="dxa"/>
            <w:tcBorders>
              <w:top w:val="nil"/>
              <w:bottom w:val="nil"/>
            </w:tcBorders>
          </w:tcPr>
          <w:p w14:paraId="50B42A0D" w14:textId="77A09762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Pathological response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0B779F">
              <w:rPr>
                <w:rFonts w:ascii="Times New Roman" w:hAnsi="Times New Roman" w:cs="Times New Roman"/>
              </w:rPr>
              <w:t>)</w:t>
            </w:r>
          </w:p>
          <w:p w14:paraId="2ABE1575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  <w:r w:rsidRPr="000B779F">
              <w:rPr>
                <w:rFonts w:ascii="Times New Roman" w:hAnsi="Times New Roman" w:cs="Times New Roman"/>
              </w:rPr>
              <w:t>R</w:t>
            </w:r>
          </w:p>
          <w:p w14:paraId="5949F016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MPR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048C59E2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1760D712" w14:textId="35CE8933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9 (34.6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79278834" w14:textId="6B53388E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11 (42.3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7CA13BB5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507C82AB" w14:textId="0631A43D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8 (50.0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53ADB3F6" w14:textId="10930C4D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2 (12.5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49DDB60A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0.126</w:t>
            </w:r>
          </w:p>
        </w:tc>
      </w:tr>
      <w:tr w:rsidR="00F320B7" w:rsidRPr="000B779F" w14:paraId="21AB662E" w14:textId="77777777" w:rsidTr="002465C1">
        <w:trPr>
          <w:trHeight w:val="796"/>
        </w:trPr>
        <w:tc>
          <w:tcPr>
            <w:tcW w:w="3089" w:type="dxa"/>
            <w:tcBorders>
              <w:top w:val="nil"/>
              <w:bottom w:val="nil"/>
            </w:tcBorders>
          </w:tcPr>
          <w:p w14:paraId="08EBEF69" w14:textId="1578495D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Microvascular invasion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0B779F">
              <w:rPr>
                <w:rFonts w:ascii="Times New Roman" w:hAnsi="Times New Roman" w:cs="Times New Roman"/>
              </w:rPr>
              <w:t>)</w:t>
            </w:r>
          </w:p>
          <w:p w14:paraId="5E4C3488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Present</w:t>
            </w:r>
          </w:p>
          <w:p w14:paraId="2C8837C0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00CF7B46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32B8DA96" w14:textId="0926DA30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4 (15.4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78A68222" w14:textId="68B22C51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22 (84.6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26DB4F4C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467DD8EC" w14:textId="3EDF4BEC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3 (18.8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64F7A60E" w14:textId="4FE67E0F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13 (81.2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0BAA5C81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1.000</w:t>
            </w:r>
          </w:p>
        </w:tc>
      </w:tr>
      <w:tr w:rsidR="00F320B7" w:rsidRPr="000B779F" w14:paraId="24ADCD0A" w14:textId="77777777" w:rsidTr="002465C1">
        <w:trPr>
          <w:trHeight w:val="796"/>
        </w:trPr>
        <w:tc>
          <w:tcPr>
            <w:tcW w:w="3089" w:type="dxa"/>
            <w:tcBorders>
              <w:top w:val="nil"/>
              <w:bottom w:val="single" w:sz="12" w:space="0" w:color="auto"/>
            </w:tcBorders>
          </w:tcPr>
          <w:p w14:paraId="477BB7B8" w14:textId="15127986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Clavien-Dindo classification, n (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0B779F">
              <w:rPr>
                <w:rFonts w:ascii="Times New Roman" w:hAnsi="Times New Roman" w:cs="Times New Roman"/>
              </w:rPr>
              <w:t>)</w:t>
            </w:r>
          </w:p>
          <w:p w14:paraId="7043F2D8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0</w:t>
            </w:r>
            <w:r w:rsidRPr="000B779F">
              <w:rPr>
                <w:rFonts w:ascii="Times New Roman" w:hAnsi="Times New Roman" w:cs="Times New Roman"/>
              </w:rPr>
              <w:t>～</w:t>
            </w:r>
            <w:r w:rsidRPr="000B779F">
              <w:rPr>
                <w:rFonts w:ascii="Times New Roman" w:hAnsi="Times New Roman" w:cs="Times New Roman"/>
              </w:rPr>
              <w:t>Ⅱ</w:t>
            </w:r>
          </w:p>
          <w:p w14:paraId="79C842F9" w14:textId="77777777" w:rsidR="00F320B7" w:rsidRPr="000B779F" w:rsidRDefault="00F320B7" w:rsidP="00CD58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B779F">
              <w:rPr>
                <w:rFonts w:ascii="Times New Roman" w:hAnsi="Times New Roman" w:cs="Times New Roman"/>
              </w:rPr>
              <w:t>Ⅲ</w:t>
            </w:r>
            <w:r w:rsidRPr="000B779F">
              <w:rPr>
                <w:rFonts w:ascii="Times New Roman" w:hAnsi="Times New Roman" w:cs="Times New Roman"/>
              </w:rPr>
              <w:t>～</w:t>
            </w:r>
            <w:r w:rsidRPr="000B779F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105" w:type="dxa"/>
            <w:tcBorders>
              <w:top w:val="nil"/>
              <w:bottom w:val="single" w:sz="12" w:space="0" w:color="auto"/>
            </w:tcBorders>
          </w:tcPr>
          <w:p w14:paraId="12BE4A10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292C082D" w14:textId="4CE59225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19 (73.1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19428150" w14:textId="79F2D614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7 (26.9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  <w:tcBorders>
              <w:top w:val="nil"/>
              <w:bottom w:val="single" w:sz="12" w:space="0" w:color="auto"/>
            </w:tcBorders>
          </w:tcPr>
          <w:p w14:paraId="2767A12C" w14:textId="77777777" w:rsidR="00F320B7" w:rsidRDefault="00F320B7" w:rsidP="00CD5805">
            <w:pPr>
              <w:rPr>
                <w:rFonts w:ascii="Times New Roman" w:hAnsi="Times New Roman" w:cs="Times New Roman"/>
              </w:rPr>
            </w:pPr>
          </w:p>
          <w:p w14:paraId="4D9ED6EC" w14:textId="7FB8AA33" w:rsidR="00F320B7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13 (81.2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  <w:p w14:paraId="61A7EF94" w14:textId="744973A5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 w:rsidRPr="00D62511">
              <w:rPr>
                <w:rFonts w:ascii="Times New Roman" w:hAnsi="Times New Roman" w:cs="Times New Roman"/>
              </w:rPr>
              <w:t>3 (18.8</w:t>
            </w:r>
            <w:r w:rsidR="00036E1B">
              <w:rPr>
                <w:rFonts w:ascii="Times New Roman" w:hAnsi="Times New Roman" w:cs="Times New Roman"/>
              </w:rPr>
              <w:t>.</w:t>
            </w:r>
            <w:r w:rsidRPr="00D625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5" w:type="dxa"/>
            <w:tcBorders>
              <w:top w:val="nil"/>
              <w:bottom w:val="single" w:sz="12" w:space="0" w:color="auto"/>
            </w:tcBorders>
          </w:tcPr>
          <w:p w14:paraId="029EE46D" w14:textId="77777777" w:rsidR="00F320B7" w:rsidRPr="000B779F" w:rsidRDefault="00F320B7" w:rsidP="00CD5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0</w:t>
            </w:r>
          </w:p>
        </w:tc>
      </w:tr>
      <w:tr w:rsidR="00F320B7" w:rsidRPr="000B779F" w14:paraId="1FDEBA32" w14:textId="77777777" w:rsidTr="002465C1">
        <w:trPr>
          <w:trHeight w:val="531"/>
        </w:trPr>
        <w:tc>
          <w:tcPr>
            <w:tcW w:w="8217" w:type="dxa"/>
            <w:gridSpan w:val="4"/>
            <w:tcBorders>
              <w:top w:val="single" w:sz="12" w:space="0" w:color="auto"/>
              <w:bottom w:val="nil"/>
            </w:tcBorders>
          </w:tcPr>
          <w:p w14:paraId="3A9FCF41" w14:textId="77777777" w:rsidR="00F320B7" w:rsidRPr="00121D11" w:rsidRDefault="00F320B7" w:rsidP="00CD5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P, </w:t>
            </w:r>
            <w:r w:rsidRPr="00AE3D10">
              <w:rPr>
                <w:rFonts w:ascii="Times New Roman" w:hAnsi="Times New Roman" w:cs="Times New Roman"/>
              </w:rPr>
              <w:t>alpha-fetoprotein</w:t>
            </w:r>
            <w:r>
              <w:rPr>
                <w:rFonts w:ascii="Times New Roman" w:hAnsi="Times New Roman" w:cs="Times New Roman"/>
              </w:rPr>
              <w:t xml:space="preserve">; HIO, hepatic inflow occlusion; pCR, pathologic complete response; MPR, major pathologic response. </w:t>
            </w:r>
          </w:p>
        </w:tc>
      </w:tr>
      <w:bookmarkEnd w:id="6"/>
    </w:tbl>
    <w:p w14:paraId="05E43658" w14:textId="77777777" w:rsidR="00F76A36" w:rsidRPr="00F320B7" w:rsidRDefault="00F76A36">
      <w:pPr>
        <w:rPr>
          <w:rFonts w:ascii="Times New Roman" w:hAnsi="Times New Roman" w:cs="Times New Roman"/>
        </w:rPr>
      </w:pPr>
    </w:p>
    <w:sectPr w:rsidR="00F76A36" w:rsidRPr="00F32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368A7" w14:textId="77777777" w:rsidR="00804870" w:rsidRDefault="00804870" w:rsidP="00EA6AB7">
      <w:r>
        <w:separator/>
      </w:r>
    </w:p>
  </w:endnote>
  <w:endnote w:type="continuationSeparator" w:id="0">
    <w:p w14:paraId="08A37806" w14:textId="77777777" w:rsidR="00804870" w:rsidRDefault="00804870" w:rsidP="00EA6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CD01BD" w14:textId="77777777" w:rsidR="00804870" w:rsidRDefault="00804870" w:rsidP="00EA6AB7">
      <w:r>
        <w:separator/>
      </w:r>
    </w:p>
  </w:footnote>
  <w:footnote w:type="continuationSeparator" w:id="0">
    <w:p w14:paraId="5B4A30F0" w14:textId="77777777" w:rsidR="00804870" w:rsidRDefault="00804870" w:rsidP="00EA6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44E"/>
    <w:rsid w:val="00007573"/>
    <w:rsid w:val="00036E1B"/>
    <w:rsid w:val="00044815"/>
    <w:rsid w:val="00054F59"/>
    <w:rsid w:val="000652C6"/>
    <w:rsid w:val="000B594F"/>
    <w:rsid w:val="000D4CB1"/>
    <w:rsid w:val="000E5438"/>
    <w:rsid w:val="00135292"/>
    <w:rsid w:val="001A4D7D"/>
    <w:rsid w:val="001C5078"/>
    <w:rsid w:val="001D2634"/>
    <w:rsid w:val="001E4E50"/>
    <w:rsid w:val="001F1AFD"/>
    <w:rsid w:val="00215662"/>
    <w:rsid w:val="00234480"/>
    <w:rsid w:val="002465C1"/>
    <w:rsid w:val="0025692B"/>
    <w:rsid w:val="00263792"/>
    <w:rsid w:val="002A25CF"/>
    <w:rsid w:val="00344511"/>
    <w:rsid w:val="00377EB4"/>
    <w:rsid w:val="003B4590"/>
    <w:rsid w:val="003C16ED"/>
    <w:rsid w:val="003D6BDE"/>
    <w:rsid w:val="00433BAC"/>
    <w:rsid w:val="00453E80"/>
    <w:rsid w:val="00472D30"/>
    <w:rsid w:val="004904E8"/>
    <w:rsid w:val="005A6740"/>
    <w:rsid w:val="00653A4B"/>
    <w:rsid w:val="00660889"/>
    <w:rsid w:val="006A30DA"/>
    <w:rsid w:val="006C676F"/>
    <w:rsid w:val="00713A43"/>
    <w:rsid w:val="00723836"/>
    <w:rsid w:val="007303E6"/>
    <w:rsid w:val="00744568"/>
    <w:rsid w:val="00775044"/>
    <w:rsid w:val="0078336B"/>
    <w:rsid w:val="00791EA8"/>
    <w:rsid w:val="007A293C"/>
    <w:rsid w:val="007D744E"/>
    <w:rsid w:val="007F5B9A"/>
    <w:rsid w:val="00804870"/>
    <w:rsid w:val="0086054C"/>
    <w:rsid w:val="008B068E"/>
    <w:rsid w:val="00972EA5"/>
    <w:rsid w:val="00977EBF"/>
    <w:rsid w:val="00994816"/>
    <w:rsid w:val="009B536F"/>
    <w:rsid w:val="009D418B"/>
    <w:rsid w:val="009D4268"/>
    <w:rsid w:val="009D5EE3"/>
    <w:rsid w:val="009E00E7"/>
    <w:rsid w:val="009E2805"/>
    <w:rsid w:val="00A41738"/>
    <w:rsid w:val="00A50505"/>
    <w:rsid w:val="00A63F2D"/>
    <w:rsid w:val="00A86D82"/>
    <w:rsid w:val="00AC7EC1"/>
    <w:rsid w:val="00AD08DE"/>
    <w:rsid w:val="00AE3D10"/>
    <w:rsid w:val="00B369B2"/>
    <w:rsid w:val="00B45A54"/>
    <w:rsid w:val="00B50C0D"/>
    <w:rsid w:val="00B51C68"/>
    <w:rsid w:val="00B574EF"/>
    <w:rsid w:val="00B650E9"/>
    <w:rsid w:val="00B805C1"/>
    <w:rsid w:val="00B871B2"/>
    <w:rsid w:val="00BC44FA"/>
    <w:rsid w:val="00C743A3"/>
    <w:rsid w:val="00C86A63"/>
    <w:rsid w:val="00CD5805"/>
    <w:rsid w:val="00CF5A84"/>
    <w:rsid w:val="00CF7C58"/>
    <w:rsid w:val="00D26CF3"/>
    <w:rsid w:val="00D33B74"/>
    <w:rsid w:val="00D42772"/>
    <w:rsid w:val="00D62897"/>
    <w:rsid w:val="00E22F22"/>
    <w:rsid w:val="00E42578"/>
    <w:rsid w:val="00E515C4"/>
    <w:rsid w:val="00E82A1C"/>
    <w:rsid w:val="00EA6AB7"/>
    <w:rsid w:val="00ED1338"/>
    <w:rsid w:val="00EF3ACE"/>
    <w:rsid w:val="00F320B7"/>
    <w:rsid w:val="00F75E96"/>
    <w:rsid w:val="00F76A36"/>
    <w:rsid w:val="00F831A0"/>
    <w:rsid w:val="00FA3BF7"/>
    <w:rsid w:val="00FA637F"/>
    <w:rsid w:val="00FE6D39"/>
    <w:rsid w:val="00FF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45C06"/>
  <w15:chartTrackingRefBased/>
  <w15:docId w15:val="{8EE81791-92BB-4C08-95F7-5B424D5A0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6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6A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6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6AB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63792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379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7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4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伟</dc:creator>
  <cp:keywords/>
  <dc:description/>
  <cp:lastModifiedBy>819444838@qq.com</cp:lastModifiedBy>
  <cp:revision>8</cp:revision>
  <dcterms:created xsi:type="dcterms:W3CDTF">2025-05-24T16:41:00Z</dcterms:created>
  <dcterms:modified xsi:type="dcterms:W3CDTF">2025-08-24T00:48:00Z</dcterms:modified>
</cp:coreProperties>
</file>